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4AAAF" w14:textId="11EC7200" w:rsidR="00D73CF2" w:rsidRPr="00BC3085" w:rsidRDefault="00D73CF2" w:rsidP="00D73CF2">
      <w:pPr>
        <w:ind w:left="-567"/>
        <w:rPr>
          <w:sz w:val="22"/>
          <w:szCs w:val="22"/>
        </w:rPr>
      </w:pPr>
      <w:r w:rsidRPr="00BC3085">
        <w:rPr>
          <w:sz w:val="22"/>
          <w:szCs w:val="22"/>
        </w:rPr>
        <w:t xml:space="preserve">Table 2: Framework analysis of </w:t>
      </w:r>
      <w:r w:rsidRPr="00BC3085">
        <w:rPr>
          <w:i/>
          <w:iCs/>
          <w:sz w:val="22"/>
          <w:szCs w:val="22"/>
        </w:rPr>
        <w:t>strengths, weaknesses, opportunities, and threats</w:t>
      </w:r>
      <w:r w:rsidRPr="00BC3085">
        <w:rPr>
          <w:sz w:val="22"/>
          <w:szCs w:val="22"/>
        </w:rPr>
        <w:t xml:space="preserve"> on the use of information and communication technology in healthcare among the older adults </w:t>
      </w:r>
    </w:p>
    <w:p w14:paraId="42B4CAEC" w14:textId="77777777" w:rsidR="00D73CF2" w:rsidRPr="00BC3085" w:rsidRDefault="00D73CF2" w:rsidP="00D73CF2">
      <w:pPr>
        <w:rPr>
          <w:sz w:val="22"/>
          <w:szCs w:val="22"/>
        </w:rPr>
      </w:pPr>
    </w:p>
    <w:tbl>
      <w:tblPr>
        <w:tblStyle w:val="TableGrid"/>
        <w:tblW w:w="1491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45"/>
        <w:gridCol w:w="826"/>
        <w:gridCol w:w="2489"/>
        <w:gridCol w:w="355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</w:tblGrid>
      <w:tr w:rsidR="00230A29" w:rsidRPr="00D50714" w14:paraId="2DC89144" w14:textId="77777777" w:rsidTr="00230A29">
        <w:trPr>
          <w:trHeight w:val="1230"/>
          <w:tblHeader/>
        </w:trPr>
        <w:tc>
          <w:tcPr>
            <w:tcW w:w="445" w:type="dxa"/>
            <w:noWrap/>
            <w:hideMark/>
          </w:tcPr>
          <w:p w14:paraId="2CD9A749" w14:textId="77777777" w:rsidR="00D73CF2" w:rsidRPr="00D50714" w:rsidRDefault="00D73CF2" w:rsidP="00C30232">
            <w:pPr>
              <w:jc w:val="center"/>
              <w:rPr>
                <w:b/>
                <w:sz w:val="20"/>
              </w:rPr>
            </w:pPr>
            <w:r w:rsidRPr="00D50714">
              <w:rPr>
                <w:sz w:val="20"/>
              </w:rPr>
              <w:t>SWOT</w:t>
            </w:r>
          </w:p>
        </w:tc>
        <w:tc>
          <w:tcPr>
            <w:tcW w:w="826" w:type="dxa"/>
            <w:hideMark/>
          </w:tcPr>
          <w:p w14:paraId="34F37669" w14:textId="77777777" w:rsidR="00D73CF2" w:rsidRPr="00D50714" w:rsidRDefault="00D73CF2" w:rsidP="00C30232">
            <w:pPr>
              <w:jc w:val="center"/>
              <w:rPr>
                <w:b/>
                <w:sz w:val="20"/>
              </w:rPr>
            </w:pPr>
            <w:r w:rsidRPr="00D50714">
              <w:rPr>
                <w:sz w:val="20"/>
              </w:rPr>
              <w:t>Perspectives</w:t>
            </w:r>
          </w:p>
        </w:tc>
        <w:tc>
          <w:tcPr>
            <w:tcW w:w="2489" w:type="dxa"/>
            <w:hideMark/>
          </w:tcPr>
          <w:p w14:paraId="7B125A48" w14:textId="77777777" w:rsidR="00D73CF2" w:rsidRPr="00D50714" w:rsidRDefault="00D73CF2" w:rsidP="00C30232">
            <w:pPr>
              <w:jc w:val="center"/>
              <w:rPr>
                <w:sz w:val="20"/>
              </w:rPr>
            </w:pPr>
            <w:r w:rsidRPr="00D50714">
              <w:rPr>
                <w:sz w:val="20"/>
              </w:rPr>
              <w:t>Items</w:t>
            </w:r>
          </w:p>
          <w:p w14:paraId="0A1E6895" w14:textId="77777777" w:rsidR="00D73CF2" w:rsidRPr="00D50714" w:rsidRDefault="00D73CF2" w:rsidP="00C30232">
            <w:pPr>
              <w:jc w:val="center"/>
              <w:rPr>
                <w:b/>
                <w:sz w:val="20"/>
              </w:rPr>
            </w:pPr>
          </w:p>
        </w:tc>
        <w:tc>
          <w:tcPr>
            <w:tcW w:w="355" w:type="dxa"/>
            <w:textDirection w:val="btLr"/>
            <w:hideMark/>
          </w:tcPr>
          <w:p w14:paraId="4B9EC94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Barron et al.</w:t>
            </w:r>
          </w:p>
        </w:tc>
        <w:tc>
          <w:tcPr>
            <w:tcW w:w="360" w:type="dxa"/>
            <w:textDirection w:val="btLr"/>
            <w:hideMark/>
          </w:tcPr>
          <w:p w14:paraId="259DC9D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Bhattarai et al.</w:t>
            </w:r>
          </w:p>
        </w:tc>
        <w:tc>
          <w:tcPr>
            <w:tcW w:w="360" w:type="dxa"/>
            <w:textDirection w:val="btLr"/>
            <w:hideMark/>
          </w:tcPr>
          <w:p w14:paraId="31553DC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Chang et al.</w:t>
            </w:r>
          </w:p>
        </w:tc>
        <w:tc>
          <w:tcPr>
            <w:tcW w:w="360" w:type="dxa"/>
            <w:textDirection w:val="btLr"/>
            <w:hideMark/>
          </w:tcPr>
          <w:p w14:paraId="2E2F109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Coley et al.</w:t>
            </w:r>
          </w:p>
        </w:tc>
        <w:tc>
          <w:tcPr>
            <w:tcW w:w="360" w:type="dxa"/>
            <w:textDirection w:val="btLr"/>
            <w:hideMark/>
          </w:tcPr>
          <w:p w14:paraId="5E9C7E3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Kim et al.</w:t>
            </w:r>
          </w:p>
        </w:tc>
        <w:tc>
          <w:tcPr>
            <w:tcW w:w="360" w:type="dxa"/>
            <w:textDirection w:val="btLr"/>
            <w:hideMark/>
          </w:tcPr>
          <w:p w14:paraId="34A4075C" w14:textId="77777777" w:rsidR="00D73CF2" w:rsidRPr="00D50714" w:rsidRDefault="00D73CF2" w:rsidP="00C30232">
            <w:pPr>
              <w:rPr>
                <w:sz w:val="20"/>
              </w:rPr>
            </w:pPr>
            <w:proofErr w:type="spellStart"/>
            <w:r w:rsidRPr="00D50714">
              <w:rPr>
                <w:sz w:val="20"/>
              </w:rPr>
              <w:t>Zettel</w:t>
            </w:r>
            <w:proofErr w:type="spellEnd"/>
            <w:r w:rsidRPr="00D50714">
              <w:rPr>
                <w:sz w:val="20"/>
              </w:rPr>
              <w:t>-Watson et al.</w:t>
            </w:r>
          </w:p>
        </w:tc>
        <w:tc>
          <w:tcPr>
            <w:tcW w:w="360" w:type="dxa"/>
            <w:textDirection w:val="btLr"/>
            <w:hideMark/>
          </w:tcPr>
          <w:p w14:paraId="13BB316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Lee et al.</w:t>
            </w:r>
          </w:p>
        </w:tc>
        <w:tc>
          <w:tcPr>
            <w:tcW w:w="360" w:type="dxa"/>
            <w:textDirection w:val="btLr"/>
            <w:hideMark/>
          </w:tcPr>
          <w:p w14:paraId="0F634C9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Miguel et al.</w:t>
            </w:r>
          </w:p>
        </w:tc>
        <w:tc>
          <w:tcPr>
            <w:tcW w:w="360" w:type="dxa"/>
            <w:textDirection w:val="btLr"/>
            <w:hideMark/>
          </w:tcPr>
          <w:p w14:paraId="6F7DB5E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Mirza et al.</w:t>
            </w:r>
          </w:p>
        </w:tc>
        <w:tc>
          <w:tcPr>
            <w:tcW w:w="360" w:type="dxa"/>
            <w:textDirection w:val="btLr"/>
            <w:hideMark/>
          </w:tcPr>
          <w:p w14:paraId="44B7A36D" w14:textId="77777777" w:rsidR="00D73CF2" w:rsidRPr="00D50714" w:rsidRDefault="00D73CF2" w:rsidP="00C30232">
            <w:pPr>
              <w:rPr>
                <w:sz w:val="20"/>
              </w:rPr>
            </w:pPr>
            <w:proofErr w:type="spellStart"/>
            <w:r w:rsidRPr="00D50714">
              <w:rPr>
                <w:sz w:val="20"/>
              </w:rPr>
              <w:t>Nymberg</w:t>
            </w:r>
            <w:proofErr w:type="spellEnd"/>
            <w:r w:rsidRPr="00D50714">
              <w:rPr>
                <w:sz w:val="20"/>
              </w:rPr>
              <w:t xml:space="preserve"> et al.</w:t>
            </w:r>
          </w:p>
        </w:tc>
        <w:tc>
          <w:tcPr>
            <w:tcW w:w="360" w:type="dxa"/>
            <w:textDirection w:val="btLr"/>
            <w:hideMark/>
          </w:tcPr>
          <w:p w14:paraId="54055E0B" w14:textId="2D9D7A0B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Radhakrishnan et</w:t>
            </w:r>
            <w:r w:rsidR="00230A29">
              <w:rPr>
                <w:sz w:val="20"/>
              </w:rPr>
              <w:t xml:space="preserve"> </w:t>
            </w:r>
            <w:proofErr w:type="spellStart"/>
            <w:r w:rsidR="00230A29">
              <w:rPr>
                <w:sz w:val="20"/>
              </w:rPr>
              <w:t>al</w:t>
            </w:r>
            <w:r w:rsidRPr="00D50714">
              <w:rPr>
                <w:sz w:val="20"/>
              </w:rPr>
              <w:t>al</w:t>
            </w:r>
            <w:proofErr w:type="spellEnd"/>
            <w:r w:rsidRPr="00D50714">
              <w:rPr>
                <w:sz w:val="20"/>
              </w:rPr>
              <w:t>.</w:t>
            </w:r>
          </w:p>
        </w:tc>
        <w:tc>
          <w:tcPr>
            <w:tcW w:w="360" w:type="dxa"/>
            <w:textDirection w:val="btLr"/>
            <w:hideMark/>
          </w:tcPr>
          <w:p w14:paraId="6CF5B6D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Rocha et al.</w:t>
            </w:r>
          </w:p>
        </w:tc>
        <w:tc>
          <w:tcPr>
            <w:tcW w:w="360" w:type="dxa"/>
            <w:textDirection w:val="btLr"/>
            <w:hideMark/>
          </w:tcPr>
          <w:p w14:paraId="2974570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Searcy et al.</w:t>
            </w:r>
          </w:p>
        </w:tc>
        <w:tc>
          <w:tcPr>
            <w:tcW w:w="360" w:type="dxa"/>
            <w:textDirection w:val="btLr"/>
            <w:hideMark/>
          </w:tcPr>
          <w:p w14:paraId="6F3CA52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Peek et al.</w:t>
            </w:r>
          </w:p>
        </w:tc>
        <w:tc>
          <w:tcPr>
            <w:tcW w:w="360" w:type="dxa"/>
            <w:textDirection w:val="btLr"/>
            <w:hideMark/>
          </w:tcPr>
          <w:p w14:paraId="0498A6A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Hutten et al.</w:t>
            </w:r>
          </w:p>
        </w:tc>
        <w:tc>
          <w:tcPr>
            <w:tcW w:w="360" w:type="dxa"/>
            <w:textDirection w:val="btLr"/>
            <w:hideMark/>
          </w:tcPr>
          <w:p w14:paraId="6F3F2F0F" w14:textId="77777777" w:rsidR="00D73CF2" w:rsidRPr="00D50714" w:rsidRDefault="00D73CF2" w:rsidP="00C30232">
            <w:pPr>
              <w:rPr>
                <w:sz w:val="20"/>
              </w:rPr>
            </w:pPr>
            <w:proofErr w:type="spellStart"/>
            <w:r w:rsidRPr="00D50714">
              <w:rPr>
                <w:sz w:val="20"/>
              </w:rPr>
              <w:t>Wildenbos</w:t>
            </w:r>
            <w:proofErr w:type="spellEnd"/>
            <w:r w:rsidRPr="00D50714">
              <w:rPr>
                <w:sz w:val="20"/>
              </w:rPr>
              <w:t xml:space="preserve"> et al.</w:t>
            </w:r>
          </w:p>
        </w:tc>
        <w:tc>
          <w:tcPr>
            <w:tcW w:w="360" w:type="dxa"/>
            <w:textDirection w:val="btLr"/>
            <w:hideMark/>
          </w:tcPr>
          <w:p w14:paraId="65FD481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Blass et al.</w:t>
            </w:r>
          </w:p>
        </w:tc>
        <w:tc>
          <w:tcPr>
            <w:tcW w:w="360" w:type="dxa"/>
            <w:textDirection w:val="btLr"/>
            <w:hideMark/>
          </w:tcPr>
          <w:p w14:paraId="40C354B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Bostrom et al.</w:t>
            </w:r>
          </w:p>
        </w:tc>
        <w:tc>
          <w:tcPr>
            <w:tcW w:w="360" w:type="dxa"/>
            <w:textDirection w:val="btLr"/>
            <w:hideMark/>
          </w:tcPr>
          <w:p w14:paraId="20962A2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Christensen et al.</w:t>
            </w:r>
          </w:p>
        </w:tc>
        <w:tc>
          <w:tcPr>
            <w:tcW w:w="360" w:type="dxa"/>
            <w:textDirection w:val="btLr"/>
            <w:hideMark/>
          </w:tcPr>
          <w:p w14:paraId="3BDBF80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Gilbert et al.</w:t>
            </w:r>
          </w:p>
        </w:tc>
        <w:tc>
          <w:tcPr>
            <w:tcW w:w="360" w:type="dxa"/>
            <w:textDirection w:val="btLr"/>
            <w:hideMark/>
          </w:tcPr>
          <w:p w14:paraId="00C7FB6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Camacho et al.</w:t>
            </w:r>
          </w:p>
        </w:tc>
        <w:tc>
          <w:tcPr>
            <w:tcW w:w="360" w:type="dxa"/>
            <w:textDirection w:val="btLr"/>
            <w:hideMark/>
          </w:tcPr>
          <w:p w14:paraId="1304F28B" w14:textId="77777777" w:rsidR="00D73CF2" w:rsidRPr="00D50714" w:rsidRDefault="00D73CF2" w:rsidP="00C30232">
            <w:pPr>
              <w:rPr>
                <w:sz w:val="20"/>
              </w:rPr>
            </w:pPr>
            <w:proofErr w:type="spellStart"/>
            <w:r w:rsidRPr="00D50714">
              <w:rPr>
                <w:sz w:val="20"/>
              </w:rPr>
              <w:t>Harerimana</w:t>
            </w:r>
            <w:proofErr w:type="spellEnd"/>
            <w:r w:rsidRPr="00D50714">
              <w:rPr>
                <w:sz w:val="20"/>
              </w:rPr>
              <w:t xml:space="preserve"> et al.</w:t>
            </w:r>
          </w:p>
        </w:tc>
        <w:tc>
          <w:tcPr>
            <w:tcW w:w="360" w:type="dxa"/>
            <w:textDirection w:val="btLr"/>
            <w:hideMark/>
          </w:tcPr>
          <w:p w14:paraId="3FD97A9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Barbera et al.</w:t>
            </w:r>
          </w:p>
        </w:tc>
        <w:tc>
          <w:tcPr>
            <w:tcW w:w="360" w:type="dxa"/>
            <w:textDirection w:val="btLr"/>
          </w:tcPr>
          <w:p w14:paraId="1540CBC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color w:val="000000"/>
                <w:sz w:val="20"/>
              </w:rPr>
              <w:t>Matthew et al.</w:t>
            </w:r>
          </w:p>
        </w:tc>
        <w:tc>
          <w:tcPr>
            <w:tcW w:w="360" w:type="dxa"/>
            <w:textDirection w:val="btLr"/>
          </w:tcPr>
          <w:p w14:paraId="71D5ABFD" w14:textId="77777777" w:rsidR="00D73CF2" w:rsidRPr="00D50714" w:rsidRDefault="00D73CF2" w:rsidP="00C30232">
            <w:pPr>
              <w:rPr>
                <w:sz w:val="20"/>
              </w:rPr>
            </w:pPr>
            <w:proofErr w:type="spellStart"/>
            <w:r w:rsidRPr="00D50714">
              <w:rPr>
                <w:color w:val="000000"/>
                <w:sz w:val="20"/>
              </w:rPr>
              <w:t>Jimison</w:t>
            </w:r>
            <w:proofErr w:type="spellEnd"/>
            <w:r w:rsidRPr="00D50714">
              <w:rPr>
                <w:color w:val="000000"/>
                <w:sz w:val="20"/>
              </w:rPr>
              <w:t xml:space="preserve"> H et al.</w:t>
            </w:r>
          </w:p>
        </w:tc>
        <w:tc>
          <w:tcPr>
            <w:tcW w:w="360" w:type="dxa"/>
            <w:textDirection w:val="btLr"/>
          </w:tcPr>
          <w:p w14:paraId="2D33F2EF" w14:textId="77777777" w:rsidR="00D73CF2" w:rsidRPr="00D50714" w:rsidRDefault="00D73CF2" w:rsidP="00C30232">
            <w:pPr>
              <w:rPr>
                <w:color w:val="000000"/>
                <w:sz w:val="20"/>
              </w:rPr>
            </w:pPr>
            <w:proofErr w:type="spellStart"/>
            <w:r w:rsidRPr="00D50714">
              <w:rPr>
                <w:color w:val="000000"/>
                <w:sz w:val="20"/>
              </w:rPr>
              <w:t>Hosseinpour</w:t>
            </w:r>
            <w:proofErr w:type="spellEnd"/>
            <w:r w:rsidRPr="00D50714">
              <w:rPr>
                <w:color w:val="000000"/>
                <w:sz w:val="20"/>
              </w:rPr>
              <w:t xml:space="preserve"> SA et al. </w:t>
            </w:r>
          </w:p>
        </w:tc>
        <w:tc>
          <w:tcPr>
            <w:tcW w:w="360" w:type="dxa"/>
            <w:textDirection w:val="btLr"/>
          </w:tcPr>
          <w:p w14:paraId="3CFB9590" w14:textId="77777777" w:rsidR="00D73CF2" w:rsidRPr="00D50714" w:rsidRDefault="00D73CF2" w:rsidP="00C30232">
            <w:pPr>
              <w:rPr>
                <w:color w:val="000000"/>
                <w:sz w:val="20"/>
              </w:rPr>
            </w:pPr>
            <w:proofErr w:type="spellStart"/>
            <w:r w:rsidRPr="00D50714">
              <w:rPr>
                <w:color w:val="000000"/>
                <w:sz w:val="20"/>
              </w:rPr>
              <w:t>Termeh</w:t>
            </w:r>
            <w:proofErr w:type="spellEnd"/>
            <w:r w:rsidRPr="00D50714">
              <w:rPr>
                <w:color w:val="000000"/>
                <w:sz w:val="20"/>
              </w:rPr>
              <w:t xml:space="preserve"> VR et al.</w:t>
            </w:r>
          </w:p>
        </w:tc>
        <w:tc>
          <w:tcPr>
            <w:tcW w:w="360" w:type="dxa"/>
            <w:textDirection w:val="btLr"/>
          </w:tcPr>
          <w:p w14:paraId="1AA58DE1" w14:textId="77777777" w:rsidR="00D73CF2" w:rsidRPr="00D50714" w:rsidRDefault="00D73CF2" w:rsidP="00C30232">
            <w:pPr>
              <w:rPr>
                <w:color w:val="000000"/>
                <w:sz w:val="20"/>
              </w:rPr>
            </w:pPr>
            <w:proofErr w:type="spellStart"/>
            <w:r w:rsidRPr="00D50714">
              <w:rPr>
                <w:bCs/>
                <w:color w:val="000000"/>
                <w:sz w:val="20"/>
              </w:rPr>
              <w:t>Pikna</w:t>
            </w:r>
            <w:proofErr w:type="spellEnd"/>
            <w:r w:rsidRPr="00D50714">
              <w:rPr>
                <w:bCs/>
                <w:color w:val="000000"/>
                <w:sz w:val="20"/>
              </w:rPr>
              <w:t xml:space="preserve"> J et al. </w:t>
            </w:r>
          </w:p>
        </w:tc>
        <w:tc>
          <w:tcPr>
            <w:tcW w:w="360" w:type="dxa"/>
            <w:textDirection w:val="btLr"/>
          </w:tcPr>
          <w:p w14:paraId="5C40BF09" w14:textId="77777777" w:rsidR="00D73CF2" w:rsidRPr="00D50714" w:rsidRDefault="00D73CF2" w:rsidP="00C30232">
            <w:pPr>
              <w:rPr>
                <w:color w:val="000000"/>
                <w:sz w:val="20"/>
              </w:rPr>
            </w:pPr>
            <w:r w:rsidRPr="00D50714">
              <w:rPr>
                <w:color w:val="000000"/>
                <w:sz w:val="20"/>
              </w:rPr>
              <w:t>Wang Z et al.</w:t>
            </w:r>
          </w:p>
        </w:tc>
        <w:tc>
          <w:tcPr>
            <w:tcW w:w="360" w:type="dxa"/>
            <w:textDirection w:val="btLr"/>
          </w:tcPr>
          <w:p w14:paraId="3AEDB55B" w14:textId="77777777" w:rsidR="00D73CF2" w:rsidRPr="00D50714" w:rsidRDefault="00D73CF2" w:rsidP="00C30232">
            <w:pPr>
              <w:rPr>
                <w:color w:val="000000"/>
                <w:sz w:val="20"/>
              </w:rPr>
            </w:pPr>
            <w:r w:rsidRPr="00D50714">
              <w:rPr>
                <w:color w:val="000000"/>
                <w:sz w:val="20"/>
              </w:rPr>
              <w:t xml:space="preserve">Lorenz A et al. </w:t>
            </w:r>
          </w:p>
        </w:tc>
        <w:tc>
          <w:tcPr>
            <w:tcW w:w="360" w:type="dxa"/>
            <w:textDirection w:val="btLr"/>
          </w:tcPr>
          <w:p w14:paraId="4C532BEA" w14:textId="77777777" w:rsidR="00D73CF2" w:rsidRPr="00D50714" w:rsidRDefault="00D73CF2" w:rsidP="00C30232">
            <w:pPr>
              <w:rPr>
                <w:color w:val="000000"/>
                <w:sz w:val="20"/>
              </w:rPr>
            </w:pPr>
            <w:proofErr w:type="spellStart"/>
            <w:r w:rsidRPr="00D50714">
              <w:rPr>
                <w:color w:val="000000"/>
                <w:sz w:val="20"/>
              </w:rPr>
              <w:t>D’Haeseleer</w:t>
            </w:r>
            <w:proofErr w:type="spellEnd"/>
            <w:r w:rsidRPr="00D50714">
              <w:rPr>
                <w:color w:val="000000"/>
                <w:sz w:val="20"/>
              </w:rPr>
              <w:t xml:space="preserve"> et al.</w:t>
            </w:r>
          </w:p>
        </w:tc>
      </w:tr>
      <w:tr w:rsidR="00230A29" w:rsidRPr="00D50714" w14:paraId="72954AAB" w14:textId="77777777" w:rsidTr="00230A29">
        <w:trPr>
          <w:trHeight w:val="600"/>
        </w:trPr>
        <w:tc>
          <w:tcPr>
            <w:tcW w:w="445" w:type="dxa"/>
            <w:vMerge w:val="restart"/>
            <w:noWrap/>
            <w:textDirection w:val="btLr"/>
          </w:tcPr>
          <w:p w14:paraId="0279AEB4" w14:textId="77777777" w:rsidR="00D73CF2" w:rsidRPr="00D50714" w:rsidRDefault="00D73CF2" w:rsidP="00C30232">
            <w:pPr>
              <w:jc w:val="center"/>
              <w:rPr>
                <w:sz w:val="20"/>
              </w:rPr>
            </w:pPr>
            <w:r w:rsidRPr="00D50714">
              <w:rPr>
                <w:b/>
                <w:sz w:val="20"/>
              </w:rPr>
              <w:t>Strengths</w:t>
            </w:r>
          </w:p>
        </w:tc>
        <w:tc>
          <w:tcPr>
            <w:tcW w:w="826" w:type="dxa"/>
            <w:vMerge w:val="restart"/>
            <w:noWrap/>
          </w:tcPr>
          <w:p w14:paraId="112FF06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Patient-related factors (operational)</w:t>
            </w:r>
          </w:p>
        </w:tc>
        <w:tc>
          <w:tcPr>
            <w:tcW w:w="2489" w:type="dxa"/>
          </w:tcPr>
          <w:p w14:paraId="772778E9" w14:textId="77777777" w:rsidR="00D73CF2" w:rsidRPr="00D50714" w:rsidRDefault="00D73CF2" w:rsidP="00230A29">
            <w:pPr>
              <w:ind w:left="-102" w:right="-120"/>
              <w:rPr>
                <w:sz w:val="20"/>
              </w:rPr>
            </w:pPr>
            <w:r w:rsidRPr="00D50714">
              <w:rPr>
                <w:sz w:val="20"/>
              </w:rPr>
              <w:t xml:space="preserve">Use of an internet platform was a fun and effective way to improve health </w:t>
            </w:r>
          </w:p>
        </w:tc>
        <w:tc>
          <w:tcPr>
            <w:tcW w:w="355" w:type="dxa"/>
          </w:tcPr>
          <w:p w14:paraId="4056886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52BB470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59FFA0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547EAB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0305027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23B823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FFF57A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31D303E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0748909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05E030D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04BDD01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00E3E59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1EC457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03113F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15D798B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0B0B525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4C63B37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7E8DBD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B46610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60543E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30AC02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E7A335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noWrap/>
          </w:tcPr>
          <w:p w14:paraId="11117485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65AFBDD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2131C2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522ADFD9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51DA7B12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45B0495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16F971DC" w14:textId="4645A814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A91B8B2" w14:textId="39129964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367723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230A29" w:rsidRPr="00D50714" w14:paraId="66888935" w14:textId="77777777" w:rsidTr="00230A29">
        <w:trPr>
          <w:trHeight w:val="300"/>
        </w:trPr>
        <w:tc>
          <w:tcPr>
            <w:tcW w:w="445" w:type="dxa"/>
            <w:vMerge/>
            <w:hideMark/>
          </w:tcPr>
          <w:p w14:paraId="645E8625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194D1562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3D39FF35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Satisfaction in using the ICT tools</w:t>
            </w:r>
          </w:p>
        </w:tc>
        <w:tc>
          <w:tcPr>
            <w:tcW w:w="355" w:type="dxa"/>
            <w:hideMark/>
          </w:tcPr>
          <w:p w14:paraId="75006D5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C6FA1A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19A92C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1FF000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EB16E9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7ECE42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5F9C70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A55DC2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AEB47B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F2A196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D1C946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C75F80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4B9F34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CB5A0B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EE3446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FC3043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784CC8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CA7332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5615BE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30F310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8D9261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D97626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3A7C52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643C6B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12BD20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925CF3B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2A8BDF1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2FACC0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A71EB60" w14:textId="4594B889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F5FC2F9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17C7C97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230A29" w:rsidRPr="00D50714" w14:paraId="226BBBF6" w14:textId="77777777" w:rsidTr="00230A29">
        <w:trPr>
          <w:trHeight w:val="668"/>
        </w:trPr>
        <w:tc>
          <w:tcPr>
            <w:tcW w:w="445" w:type="dxa"/>
            <w:vMerge/>
            <w:hideMark/>
          </w:tcPr>
          <w:p w14:paraId="1F04B230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12349F8D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07D99BF9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Less face-to-face interaction</w:t>
            </w:r>
            <w:r w:rsidRPr="00D50714">
              <w:rPr>
                <w:sz w:val="20"/>
              </w:rPr>
              <w:br/>
              <w:t>with clinical staffs, and other patients</w:t>
            </w:r>
          </w:p>
        </w:tc>
        <w:tc>
          <w:tcPr>
            <w:tcW w:w="355" w:type="dxa"/>
            <w:hideMark/>
          </w:tcPr>
          <w:p w14:paraId="4241585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FE6632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477E5A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6B220D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AA3BF6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6F2118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F975CB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CCC5E7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751362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1983D9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880344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9637BB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88ECE9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999256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33D3F2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FADA24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3382E9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D60B77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26C25A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9EE53E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716DBD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2FD26D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4C7EE7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514BF7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8034AA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15472A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FBFB6DA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78D6B3E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FC024D7" w14:textId="22F30891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952456A" w14:textId="6B0ECBE7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143DD04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230A29" w:rsidRPr="00D50714" w14:paraId="74133A5A" w14:textId="77777777" w:rsidTr="00230A29">
        <w:trPr>
          <w:trHeight w:val="300"/>
        </w:trPr>
        <w:tc>
          <w:tcPr>
            <w:tcW w:w="445" w:type="dxa"/>
            <w:vMerge/>
            <w:hideMark/>
          </w:tcPr>
          <w:p w14:paraId="1A169E7E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70CAFE3E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368892C0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Reassurance and peace of mind</w:t>
            </w:r>
          </w:p>
        </w:tc>
        <w:tc>
          <w:tcPr>
            <w:tcW w:w="355" w:type="dxa"/>
            <w:hideMark/>
          </w:tcPr>
          <w:p w14:paraId="30729DE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8206BB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ED0A87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5DCA3E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C89466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95F146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F9E300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2A60F8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7AE9FD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137917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BD4543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BAF1DC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816B27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9CA32A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D0661A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8DCF87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035D5D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C5A3BD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CB604D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DE56BD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56659D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2906A6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950177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00A1F74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098CCC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0F450D8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17CE6B6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4FA13D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8D83ABB" w14:textId="7B120E3B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A51FC0A" w14:textId="176D38CB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63ED8E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230A29" w:rsidRPr="00D50714" w14:paraId="706DA5F7" w14:textId="77777777" w:rsidTr="00230A29">
        <w:trPr>
          <w:trHeight w:val="390"/>
        </w:trPr>
        <w:tc>
          <w:tcPr>
            <w:tcW w:w="445" w:type="dxa"/>
            <w:vMerge/>
            <w:hideMark/>
          </w:tcPr>
          <w:p w14:paraId="20B29040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7D549CF8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3216DF5D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Improved sense of security and reduced anxiety</w:t>
            </w:r>
          </w:p>
        </w:tc>
        <w:tc>
          <w:tcPr>
            <w:tcW w:w="355" w:type="dxa"/>
            <w:hideMark/>
          </w:tcPr>
          <w:p w14:paraId="3283C3A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3F4F75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7C0B39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6B7A26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DDDC90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076885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E59F15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B8C47C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FA9BD4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DD065D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EDF3FA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59A722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11A967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40A371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6EFE5C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C4F42F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7C8A34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72C67F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D9DE0D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CC6D3E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2BCD35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104528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DDFA9A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87BB7D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3D47B27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0295EAC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C5C979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172FE6F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3BBF57C" w14:textId="33B6E63C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CC55D86" w14:textId="6D5E24C3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3AA1E8D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271246BB" w14:textId="77777777" w:rsidTr="00230A29">
        <w:trPr>
          <w:trHeight w:val="503"/>
        </w:trPr>
        <w:tc>
          <w:tcPr>
            <w:tcW w:w="445" w:type="dxa"/>
            <w:vMerge/>
            <w:hideMark/>
          </w:tcPr>
          <w:p w14:paraId="3984E13A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39C14882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47078648" w14:textId="0A21C42B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 xml:space="preserve">Supported in smoking </w:t>
            </w:r>
            <w:r>
              <w:rPr>
                <w:sz w:val="20"/>
              </w:rPr>
              <w:t>c</w:t>
            </w:r>
            <w:r w:rsidRPr="00D50714">
              <w:rPr>
                <w:sz w:val="20"/>
              </w:rPr>
              <w:t>essation, physical activity, and healthy diet</w:t>
            </w:r>
          </w:p>
        </w:tc>
        <w:tc>
          <w:tcPr>
            <w:tcW w:w="355" w:type="dxa"/>
            <w:hideMark/>
          </w:tcPr>
          <w:p w14:paraId="06B756F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28F2CC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9B57DE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2AABAF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AD35F3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9F961E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F2DC45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9D22D4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F1EBC7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9307D9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44DEBD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C5D212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BCD6F5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3345F5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B39D86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52EEA4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3DEE5D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9240B1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6CB8FE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A5D9E5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490334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B0B925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5FAF1C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5718FEC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4F41D8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41E4F3D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29D2A6D0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1156304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328644BF" w14:textId="77E9814B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4081506" w14:textId="5517A4E7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51B6584" w14:textId="77777777" w:rsidR="00D73CF2" w:rsidRPr="00D50714" w:rsidRDefault="00D73CF2" w:rsidP="00C30232">
            <w:pPr>
              <w:rPr>
                <w:sz w:val="20"/>
              </w:rPr>
            </w:pPr>
          </w:p>
        </w:tc>
      </w:tr>
      <w:tr w:rsidR="00D73CF2" w:rsidRPr="00D50714" w14:paraId="6D06CBAA" w14:textId="77777777" w:rsidTr="00230A29">
        <w:trPr>
          <w:trHeight w:val="600"/>
        </w:trPr>
        <w:tc>
          <w:tcPr>
            <w:tcW w:w="445" w:type="dxa"/>
            <w:vMerge/>
            <w:hideMark/>
          </w:tcPr>
          <w:p w14:paraId="03303C3E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6C83D4DD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188A00ED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Increased motivation in doing self-management tasks</w:t>
            </w:r>
          </w:p>
        </w:tc>
        <w:tc>
          <w:tcPr>
            <w:tcW w:w="355" w:type="dxa"/>
            <w:hideMark/>
          </w:tcPr>
          <w:p w14:paraId="0152380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A3C134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DBD31A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E26162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62CAB3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AB116A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6BFBF9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525EE6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B37CA7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660454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64D7D4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5CC864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24932E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D33B12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31FCCB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5FDF82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B26B2C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6A68E9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EB8CCB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29323A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1CAE7C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02B772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E87825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FA02CA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EDDF5F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14328CEE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72554BC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D489F1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60BAC49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38DD6D8C" w14:textId="254E9351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1C0659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19F28A32" w14:textId="77777777" w:rsidTr="00230A29">
        <w:trPr>
          <w:trHeight w:val="300"/>
        </w:trPr>
        <w:tc>
          <w:tcPr>
            <w:tcW w:w="445" w:type="dxa"/>
            <w:vMerge/>
            <w:hideMark/>
          </w:tcPr>
          <w:p w14:paraId="38C0293A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3EFA6246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2698E6DB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 xml:space="preserve">Prevented functional dependency </w:t>
            </w:r>
          </w:p>
        </w:tc>
        <w:tc>
          <w:tcPr>
            <w:tcW w:w="355" w:type="dxa"/>
            <w:hideMark/>
          </w:tcPr>
          <w:p w14:paraId="52DD27B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9496E4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1174DC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60F1AB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C81A9E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55F528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4ED5EC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158F2E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C6C154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9796B4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2159A3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1CA5A3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AF3E43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986217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9BDBD4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F12FC5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668AF8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92311A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16A242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FFA44F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F33715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38F313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760613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77DC75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1F55C22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38053E2F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3C2F74E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03A3B37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3A29440F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5C24CD23" w14:textId="1F95DD0C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0ADEA1D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6369B760" w14:textId="77777777" w:rsidTr="00230A29">
        <w:trPr>
          <w:trHeight w:val="426"/>
        </w:trPr>
        <w:tc>
          <w:tcPr>
            <w:tcW w:w="445" w:type="dxa"/>
            <w:vMerge/>
            <w:hideMark/>
          </w:tcPr>
          <w:p w14:paraId="08AC6DA5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59F6FF5F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73AFD4B2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 xml:space="preserve">Benefitted  from additional medical monitoring </w:t>
            </w:r>
          </w:p>
        </w:tc>
        <w:tc>
          <w:tcPr>
            <w:tcW w:w="355" w:type="dxa"/>
            <w:hideMark/>
          </w:tcPr>
          <w:p w14:paraId="3B7FB42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D2F80B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269643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03752B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56E5A6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58E11C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64CF7A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1C4AA6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0C97C2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CAC6BA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DAB299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A67F8D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1C2791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CAB720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841F29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503B33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9FE24B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5D31FA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F7212B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64520D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50AC09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88B0F7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9DCFAF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D9461B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3075AC1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D576C1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0DDB36C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DD14A8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1242B60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73A0ED05" w14:textId="6ABCA44C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FB1CF4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4338C8F2" w14:textId="77777777" w:rsidTr="00230A29">
        <w:trPr>
          <w:trHeight w:val="433"/>
        </w:trPr>
        <w:tc>
          <w:tcPr>
            <w:tcW w:w="445" w:type="dxa"/>
            <w:vMerge/>
            <w:hideMark/>
          </w:tcPr>
          <w:p w14:paraId="69ACBCF5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 w:val="restart"/>
            <w:noWrap/>
            <w:hideMark/>
          </w:tcPr>
          <w:p w14:paraId="22D9F01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Healthcare providers- related</w:t>
            </w:r>
          </w:p>
          <w:p w14:paraId="1DDCDAE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factors</w:t>
            </w:r>
          </w:p>
        </w:tc>
        <w:tc>
          <w:tcPr>
            <w:tcW w:w="2489" w:type="dxa"/>
            <w:hideMark/>
          </w:tcPr>
          <w:p w14:paraId="3CC6B85E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Non-pharmacologic nature of the ICT intervention</w:t>
            </w:r>
          </w:p>
        </w:tc>
        <w:tc>
          <w:tcPr>
            <w:tcW w:w="355" w:type="dxa"/>
            <w:hideMark/>
          </w:tcPr>
          <w:p w14:paraId="2E9BCFE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A84B8E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0B533E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296010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FB28C5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FBF9A5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48FC75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ADEBA4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D9E258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7130BD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0BA998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1A119D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C68939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2F1C1F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FAB2BF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4C1CF7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A41A97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40EA61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106061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F23618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B60C64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AA3EDB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DE3170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BF6BB4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437AC5C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801D488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5943479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051D373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CDBA234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20EA7657" w14:textId="016092F0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DCAAC17" w14:textId="77777777" w:rsidR="00D73CF2" w:rsidRPr="00D50714" w:rsidRDefault="00D73CF2" w:rsidP="00C30232">
            <w:pPr>
              <w:rPr>
                <w:sz w:val="20"/>
              </w:rPr>
            </w:pPr>
          </w:p>
        </w:tc>
      </w:tr>
      <w:tr w:rsidR="00D73CF2" w:rsidRPr="00D50714" w14:paraId="4996934C" w14:textId="77777777" w:rsidTr="00230A29">
        <w:trPr>
          <w:trHeight w:val="383"/>
        </w:trPr>
        <w:tc>
          <w:tcPr>
            <w:tcW w:w="445" w:type="dxa"/>
            <w:vMerge/>
            <w:hideMark/>
          </w:tcPr>
          <w:p w14:paraId="7481B68A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2F44C90A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7CE156AD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 xml:space="preserve">An interactive push-notification feature </w:t>
            </w:r>
          </w:p>
        </w:tc>
        <w:tc>
          <w:tcPr>
            <w:tcW w:w="355" w:type="dxa"/>
            <w:hideMark/>
          </w:tcPr>
          <w:p w14:paraId="6BC7271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2330A6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B22C6B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02D53C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5F3230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B9480F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B23618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760AEC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31D565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785356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C5F3B7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C7905C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9E0141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4706E6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849604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1FE85D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C6155F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D2C65F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B5057C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445073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733E96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D8F103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46E772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CDE1D8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020E39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38C826B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1832FD8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50CF761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1F23DAD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0534F037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5AF023B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62DE1B78" w14:textId="77777777" w:rsidTr="00230A29">
        <w:trPr>
          <w:trHeight w:val="300"/>
        </w:trPr>
        <w:tc>
          <w:tcPr>
            <w:tcW w:w="445" w:type="dxa"/>
            <w:vMerge/>
            <w:hideMark/>
          </w:tcPr>
          <w:p w14:paraId="309D9B75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2961B0F8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23CEEF4A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Larger screens were user friendly</w:t>
            </w:r>
          </w:p>
        </w:tc>
        <w:tc>
          <w:tcPr>
            <w:tcW w:w="355" w:type="dxa"/>
            <w:hideMark/>
          </w:tcPr>
          <w:p w14:paraId="54BEB18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2ACE14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D4C4AB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2DA74F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1C5191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15F810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7E50FD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99E0E2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F913CC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1D5F6B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865879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A0F9AE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3B64AE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363BE6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48D656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F77889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7BFEBD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8C7489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0376B4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91BF1D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018A30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C336E6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C1E5E7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041B1CB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1F28E99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F95917A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27FAF6CC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61DAC52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0CA493A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0B680AAB" w14:textId="01486AFB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316DF85F" w14:textId="77777777" w:rsidR="00D73CF2" w:rsidRPr="00D50714" w:rsidRDefault="00D73CF2" w:rsidP="00C30232">
            <w:pPr>
              <w:rPr>
                <w:sz w:val="20"/>
              </w:rPr>
            </w:pPr>
          </w:p>
        </w:tc>
      </w:tr>
      <w:tr w:rsidR="00D73CF2" w:rsidRPr="00D50714" w14:paraId="143BB114" w14:textId="77777777" w:rsidTr="00230A29">
        <w:trPr>
          <w:trHeight w:val="300"/>
        </w:trPr>
        <w:tc>
          <w:tcPr>
            <w:tcW w:w="445" w:type="dxa"/>
            <w:vMerge/>
            <w:hideMark/>
          </w:tcPr>
          <w:p w14:paraId="7DD0A4F4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48552717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05C98057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Written instructions were helpful</w:t>
            </w:r>
          </w:p>
        </w:tc>
        <w:tc>
          <w:tcPr>
            <w:tcW w:w="355" w:type="dxa"/>
            <w:hideMark/>
          </w:tcPr>
          <w:p w14:paraId="1E4D3B0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3DF83C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0CFD85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0AA5F8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31FE8E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A35EA6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16F975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10DB77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644991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0B2C68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577E0F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2FE6A7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546AE3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397730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42428E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A423EE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A74BA2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B15480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A78E55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B025E2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4E285B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131646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EE5748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3B3051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55D69B0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506D97A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12D1E70E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1999AD6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379CF293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1B12BBCF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38BBB5D6" w14:textId="77777777" w:rsidR="00D73CF2" w:rsidRPr="00D50714" w:rsidRDefault="00D73CF2" w:rsidP="00C30232">
            <w:pPr>
              <w:rPr>
                <w:sz w:val="20"/>
              </w:rPr>
            </w:pPr>
          </w:p>
        </w:tc>
      </w:tr>
      <w:tr w:rsidR="00230A29" w:rsidRPr="00D50714" w14:paraId="236598AD" w14:textId="77777777" w:rsidTr="00230A29">
        <w:trPr>
          <w:trHeight w:val="461"/>
        </w:trPr>
        <w:tc>
          <w:tcPr>
            <w:tcW w:w="445" w:type="dxa"/>
            <w:vMerge/>
            <w:hideMark/>
          </w:tcPr>
          <w:p w14:paraId="51051A0A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4BC4E04D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5ADDCEAD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Desire to see an increase in available functions</w:t>
            </w:r>
          </w:p>
        </w:tc>
        <w:tc>
          <w:tcPr>
            <w:tcW w:w="355" w:type="dxa"/>
            <w:hideMark/>
          </w:tcPr>
          <w:p w14:paraId="0A4EA17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595D55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025FC1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C43D80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1C2E20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C64FDF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96F5F5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0A892F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E1C221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855BEC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C85998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C5F04A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442D1F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27CB86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5BB4DE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DA8E59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37BEAA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3E6EA7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CBE3F4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98E9BC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EF9F27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5D861C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92CDEC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96A271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86A982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C5C51EF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1CC00D07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0EC078C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08E6E6E1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1D340521" w14:textId="036763B1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FB59016" w14:textId="77777777" w:rsidR="00D73CF2" w:rsidRPr="00D50714" w:rsidRDefault="00D73CF2" w:rsidP="00C30232">
            <w:pPr>
              <w:rPr>
                <w:sz w:val="20"/>
              </w:rPr>
            </w:pPr>
          </w:p>
        </w:tc>
      </w:tr>
      <w:tr w:rsidR="00D73CF2" w:rsidRPr="00D50714" w14:paraId="75904A55" w14:textId="77777777" w:rsidTr="00230A29">
        <w:trPr>
          <w:trHeight w:val="300"/>
        </w:trPr>
        <w:tc>
          <w:tcPr>
            <w:tcW w:w="445" w:type="dxa"/>
            <w:vMerge w:val="restart"/>
            <w:noWrap/>
            <w:textDirection w:val="btLr"/>
            <w:hideMark/>
          </w:tcPr>
          <w:p w14:paraId="0B9EE1EB" w14:textId="1BB81CE5" w:rsidR="00D73CF2" w:rsidRPr="00D50714" w:rsidRDefault="00D73CF2" w:rsidP="00C30232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        </w:t>
            </w:r>
            <w:r w:rsidR="001E6BD2">
              <w:rPr>
                <w:b/>
                <w:sz w:val="20"/>
              </w:rPr>
              <w:t xml:space="preserve">                                               </w:t>
            </w:r>
            <w:r>
              <w:rPr>
                <w:b/>
                <w:sz w:val="20"/>
              </w:rPr>
              <w:t xml:space="preserve"> </w:t>
            </w:r>
            <w:r w:rsidRPr="00D50714">
              <w:rPr>
                <w:b/>
                <w:sz w:val="20"/>
              </w:rPr>
              <w:t>Weaknesses</w:t>
            </w:r>
          </w:p>
        </w:tc>
        <w:tc>
          <w:tcPr>
            <w:tcW w:w="826" w:type="dxa"/>
            <w:vMerge w:val="restart"/>
            <w:noWrap/>
            <w:hideMark/>
          </w:tcPr>
          <w:p w14:paraId="694DA94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Patient-related factors (operational)</w:t>
            </w:r>
          </w:p>
        </w:tc>
        <w:tc>
          <w:tcPr>
            <w:tcW w:w="2489" w:type="dxa"/>
            <w:hideMark/>
          </w:tcPr>
          <w:p w14:paraId="63639F0B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Lack of confidence in computer skills</w:t>
            </w:r>
          </w:p>
        </w:tc>
        <w:tc>
          <w:tcPr>
            <w:tcW w:w="355" w:type="dxa"/>
            <w:hideMark/>
          </w:tcPr>
          <w:p w14:paraId="7FD9672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257FEB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4D2A1F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F9B8BF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D56694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7110F0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47A314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EC1FB7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2D8C95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1AFEE3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5515F1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DBA8D7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8D0F17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2CCD5D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733C6D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85FC8A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DA1581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1BDC87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8BF7F9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58E132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681967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475F7C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CB0192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AC221B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4956CC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37B310A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78151430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5BB4612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320129B5" w14:textId="272FBEF6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1A9D23A" w14:textId="1E000641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1AF2F43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4CEDB1C3" w14:textId="77777777" w:rsidTr="00230A29">
        <w:trPr>
          <w:trHeight w:val="600"/>
        </w:trPr>
        <w:tc>
          <w:tcPr>
            <w:tcW w:w="445" w:type="dxa"/>
            <w:vMerge/>
            <w:hideMark/>
          </w:tcPr>
          <w:p w14:paraId="3B8082FC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4C2DCACC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13C9D85E" w14:textId="110FE467" w:rsidR="00D73CF2" w:rsidRPr="00D50714" w:rsidRDefault="00D73CF2" w:rsidP="00230A29">
            <w:pPr>
              <w:ind w:left="-102" w:right="-119"/>
              <w:rPr>
                <w:sz w:val="20"/>
              </w:rPr>
            </w:pPr>
            <w:r w:rsidRPr="00D50714">
              <w:rPr>
                <w:sz w:val="20"/>
              </w:rPr>
              <w:t xml:space="preserve">The </w:t>
            </w:r>
            <w:r>
              <w:rPr>
                <w:sz w:val="20"/>
              </w:rPr>
              <w:t>i</w:t>
            </w:r>
            <w:r w:rsidRPr="00D50714">
              <w:rPr>
                <w:sz w:val="20"/>
              </w:rPr>
              <w:t xml:space="preserve">nconvenience of having continuous access to an internet </w:t>
            </w:r>
          </w:p>
        </w:tc>
        <w:tc>
          <w:tcPr>
            <w:tcW w:w="355" w:type="dxa"/>
            <w:hideMark/>
          </w:tcPr>
          <w:p w14:paraId="417E42F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3DC267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FBCA58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327276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01E66F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960EA7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60EF3A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6A6182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CF9326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F0FC05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A53579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A53672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CAA6C8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112A44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3350FD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5AD48A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3C811B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D5BB5E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25E296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166F6A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6118B9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A25ADD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28A3C7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0C3D64C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A50538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6A15113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55B03E3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54F091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41C73AD" w14:textId="55F3EA0F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28E6FCA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5D637E35" w14:textId="77777777" w:rsidR="00D73CF2" w:rsidRPr="00D50714" w:rsidRDefault="00D73CF2" w:rsidP="00C30232">
            <w:pPr>
              <w:rPr>
                <w:sz w:val="20"/>
              </w:rPr>
            </w:pPr>
          </w:p>
        </w:tc>
      </w:tr>
      <w:tr w:rsidR="00D73CF2" w:rsidRPr="00D50714" w14:paraId="3923E3D0" w14:textId="77777777" w:rsidTr="00230A29">
        <w:trPr>
          <w:trHeight w:val="467"/>
        </w:trPr>
        <w:tc>
          <w:tcPr>
            <w:tcW w:w="445" w:type="dxa"/>
            <w:vMerge/>
            <w:hideMark/>
          </w:tcPr>
          <w:p w14:paraId="55C95F01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294E890C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44EC697A" w14:textId="125E6C43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Required support (supervisor) in maintaining disease management behaviors</w:t>
            </w:r>
          </w:p>
        </w:tc>
        <w:tc>
          <w:tcPr>
            <w:tcW w:w="355" w:type="dxa"/>
            <w:hideMark/>
          </w:tcPr>
          <w:p w14:paraId="3C97382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052DB6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5B8F6E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3E5FED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96EA46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4A4ACA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C812C5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28F922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8E695A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107AC9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E75F36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E08881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85AD9D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063D90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188FBA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F2A9B3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091889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A32BDA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7A1DE7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7DFA49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9BAF5C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473857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ED5276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0256C66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606720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50504B42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33640AF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005F72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x</w:t>
            </w:r>
          </w:p>
        </w:tc>
        <w:tc>
          <w:tcPr>
            <w:tcW w:w="360" w:type="dxa"/>
          </w:tcPr>
          <w:p w14:paraId="1FE7874F" w14:textId="53219379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103EAA02" w14:textId="499DA8C6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F0CCD1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633E257A" w14:textId="77777777" w:rsidTr="00230A29">
        <w:trPr>
          <w:trHeight w:val="660"/>
        </w:trPr>
        <w:tc>
          <w:tcPr>
            <w:tcW w:w="445" w:type="dxa"/>
            <w:vMerge/>
            <w:hideMark/>
          </w:tcPr>
          <w:p w14:paraId="30E765D9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383B1405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4D7BC3A8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Concerned about bothering their family members to operate the equipment</w:t>
            </w:r>
          </w:p>
        </w:tc>
        <w:tc>
          <w:tcPr>
            <w:tcW w:w="355" w:type="dxa"/>
            <w:hideMark/>
          </w:tcPr>
          <w:p w14:paraId="200DD49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DA115B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7CB198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59EEFD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D62D90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42BB80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C40CFD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D736F3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07F26B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8FE079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476DB8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ED11E3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781F39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F6A8AD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55D7A0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E1E43D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A1C7F6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25010B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49D4FB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206D04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A72111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50731D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00F062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B6CD1B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08B69D3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0B94BB9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3F9AD9C4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32A0FAB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4BEEF08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0BE4FAB9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6A73458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56E7ADFB" w14:textId="77777777" w:rsidTr="00230A29">
        <w:trPr>
          <w:trHeight w:val="413"/>
        </w:trPr>
        <w:tc>
          <w:tcPr>
            <w:tcW w:w="445" w:type="dxa"/>
            <w:vMerge/>
            <w:hideMark/>
          </w:tcPr>
          <w:p w14:paraId="62309B53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7DC3AF77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572F7325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Participants did not voluntarily learn to use the equipment if their family members were capable of operating it for them</w:t>
            </w:r>
          </w:p>
        </w:tc>
        <w:tc>
          <w:tcPr>
            <w:tcW w:w="355" w:type="dxa"/>
            <w:hideMark/>
          </w:tcPr>
          <w:p w14:paraId="526149A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953652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F5B9E8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8DE289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DC7160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9A3B0E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7C5680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B34A88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E32815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2998E5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7F6C3C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0C15BC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4EB651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59133B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E79B49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E11FF3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378AC3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773552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E979D1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971DA2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FCB452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42A2AA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0B388B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290768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4B1ED1C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863CCB6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27B14C24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57C2DBD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977B97D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3113E513" w14:textId="53DAE859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347DC9F" w14:textId="77777777" w:rsidR="00D73CF2" w:rsidRPr="00D50714" w:rsidRDefault="00D73CF2" w:rsidP="00C30232">
            <w:pPr>
              <w:rPr>
                <w:sz w:val="20"/>
              </w:rPr>
            </w:pPr>
          </w:p>
        </w:tc>
      </w:tr>
      <w:tr w:rsidR="00D73CF2" w:rsidRPr="00D50714" w14:paraId="05ABB76E" w14:textId="77777777" w:rsidTr="00230A29">
        <w:trPr>
          <w:trHeight w:val="631"/>
        </w:trPr>
        <w:tc>
          <w:tcPr>
            <w:tcW w:w="445" w:type="dxa"/>
            <w:vMerge/>
            <w:hideMark/>
          </w:tcPr>
          <w:p w14:paraId="110A5772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54C95B0C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4BB6C2C3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Felt embarrassed when they fail to correctly operate technology</w:t>
            </w:r>
          </w:p>
        </w:tc>
        <w:tc>
          <w:tcPr>
            <w:tcW w:w="355" w:type="dxa"/>
            <w:hideMark/>
          </w:tcPr>
          <w:p w14:paraId="3D5A7FC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3E5572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04C524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AFE082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E8A774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10F062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86D0AD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A44FAA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3507C6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1C1944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A6209E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E2215B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CA8F06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81BFCE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4C2276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76F3D9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19A9E2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3B1FEE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E8CE1B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DBC4F2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C352F9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F6F4B9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BB4696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333C641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ED7BD3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5839791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445A5750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58D4766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9CEF4D4" w14:textId="656004D1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39357AF" w14:textId="001FD1AE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0697B94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1FD7762B" w14:textId="77777777" w:rsidTr="00230A29">
        <w:trPr>
          <w:trHeight w:val="386"/>
        </w:trPr>
        <w:tc>
          <w:tcPr>
            <w:tcW w:w="445" w:type="dxa"/>
            <w:vMerge/>
            <w:hideMark/>
          </w:tcPr>
          <w:p w14:paraId="27A8BA40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0EFDE113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3CB055BE" w14:textId="77777777" w:rsidR="00D73CF2" w:rsidRPr="00D50714" w:rsidRDefault="00D73CF2" w:rsidP="00230A29">
            <w:pPr>
              <w:ind w:left="-102"/>
              <w:rPr>
                <w:sz w:val="20"/>
                <w:highlight w:val="yellow"/>
              </w:rPr>
            </w:pPr>
            <w:r w:rsidRPr="00D50714">
              <w:rPr>
                <w:sz w:val="20"/>
              </w:rPr>
              <w:t>Become concerned with data or privacy</w:t>
            </w:r>
          </w:p>
        </w:tc>
        <w:tc>
          <w:tcPr>
            <w:tcW w:w="355" w:type="dxa"/>
            <w:hideMark/>
          </w:tcPr>
          <w:p w14:paraId="53D62A9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A2C06F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61523F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4110DC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D4A3F5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46DDC3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5A595A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C6BDF1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1598B7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348D4A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C123AB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26385F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F16A4B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2B956A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B3ED0D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3DE7F1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9BEEEB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CD906C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CE6A6E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79E1A9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76E62C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0CF486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B1A4DE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B2C25C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7B25BB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4074A730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563EA903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3CE6CA5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CEDDEF8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4C8FCF19" w14:textId="3FD7CDE1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408C76D" w14:textId="77777777" w:rsidR="00D73CF2" w:rsidRPr="00D50714" w:rsidRDefault="00D73CF2" w:rsidP="00C30232">
            <w:pPr>
              <w:rPr>
                <w:sz w:val="20"/>
              </w:rPr>
            </w:pPr>
          </w:p>
        </w:tc>
      </w:tr>
      <w:tr w:rsidR="00D73CF2" w:rsidRPr="00D50714" w14:paraId="3EBDFFBE" w14:textId="77777777" w:rsidTr="00230A29">
        <w:trPr>
          <w:trHeight w:val="892"/>
        </w:trPr>
        <w:tc>
          <w:tcPr>
            <w:tcW w:w="445" w:type="dxa"/>
            <w:vMerge/>
            <w:hideMark/>
          </w:tcPr>
          <w:p w14:paraId="27DD13BC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 w:val="restart"/>
            <w:noWrap/>
            <w:hideMark/>
          </w:tcPr>
          <w:p w14:paraId="674ACB0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Healthcare providers- related</w:t>
            </w:r>
          </w:p>
          <w:p w14:paraId="3B5C443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factors</w:t>
            </w:r>
          </w:p>
        </w:tc>
        <w:tc>
          <w:tcPr>
            <w:tcW w:w="2489" w:type="dxa"/>
            <w:hideMark/>
          </w:tcPr>
          <w:p w14:paraId="5DB2601A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Technology specific to this age group was usually operated by other family members</w:t>
            </w:r>
          </w:p>
        </w:tc>
        <w:tc>
          <w:tcPr>
            <w:tcW w:w="355" w:type="dxa"/>
            <w:hideMark/>
          </w:tcPr>
          <w:p w14:paraId="1F1DA90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FEA346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6E847F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81E1A6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5E7164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D4E017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49C5A5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D41FF4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7EB8B4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24A20A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0D3203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E88131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550E77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BCBB99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19B79A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4978EB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54B6E3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9CFABA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EF96C6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1BF93F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D9D271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0F0FFC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890AFF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1BC2FB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4B7F444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C6AB4CD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54A6FCFB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2544013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3CEFD1F5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57566D35" w14:textId="472F2609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9A875DA" w14:textId="77777777" w:rsidR="00D73CF2" w:rsidRPr="00D50714" w:rsidRDefault="00D73CF2" w:rsidP="00C30232">
            <w:pPr>
              <w:rPr>
                <w:sz w:val="20"/>
              </w:rPr>
            </w:pPr>
          </w:p>
        </w:tc>
      </w:tr>
      <w:tr w:rsidR="00D73CF2" w:rsidRPr="00D50714" w14:paraId="3980BF21" w14:textId="77777777" w:rsidTr="00230A29">
        <w:trPr>
          <w:trHeight w:val="395"/>
        </w:trPr>
        <w:tc>
          <w:tcPr>
            <w:tcW w:w="445" w:type="dxa"/>
            <w:vMerge/>
            <w:hideMark/>
          </w:tcPr>
          <w:p w14:paraId="1A08E3CF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6218301F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54FB10BE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Small screens and cramped keyboards</w:t>
            </w:r>
          </w:p>
        </w:tc>
        <w:tc>
          <w:tcPr>
            <w:tcW w:w="355" w:type="dxa"/>
            <w:hideMark/>
          </w:tcPr>
          <w:p w14:paraId="3EBE300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146333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D26E22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7BEB59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A49C11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A80873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FCFFAE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8D888E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608760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DA4FDA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DA2D28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A73FC2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E9D667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770DE8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017138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055EEF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BBCBB3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26800A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AED08C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277013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A76F1B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024366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846EE7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54384E0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0F1594D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49FBEE72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60F76C4B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0F02742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C2DEBA1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38B570EE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23BA349A" w14:textId="77777777" w:rsidR="00D73CF2" w:rsidRPr="00D50714" w:rsidRDefault="00D73CF2" w:rsidP="00C30232">
            <w:pPr>
              <w:rPr>
                <w:sz w:val="20"/>
              </w:rPr>
            </w:pPr>
          </w:p>
        </w:tc>
      </w:tr>
      <w:tr w:rsidR="00D73CF2" w:rsidRPr="00D50714" w14:paraId="48767C26" w14:textId="77777777" w:rsidTr="00230A29">
        <w:trPr>
          <w:trHeight w:val="191"/>
        </w:trPr>
        <w:tc>
          <w:tcPr>
            <w:tcW w:w="445" w:type="dxa"/>
            <w:vMerge/>
            <w:hideMark/>
          </w:tcPr>
          <w:p w14:paraId="1B311DE5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4654A9EA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39075A0A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Medical terms unfamiliar</w:t>
            </w:r>
          </w:p>
        </w:tc>
        <w:tc>
          <w:tcPr>
            <w:tcW w:w="355" w:type="dxa"/>
            <w:hideMark/>
          </w:tcPr>
          <w:p w14:paraId="6A15F7E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7D4B46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618EE6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57F380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C95C82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92D397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7018EB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1CE286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CF0CA4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C8D4ED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415DB9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59692C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C8B16A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EF1878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2E9CF2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EBC646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C65AD5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3B7091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FE3A8B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BCB6E2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64CF46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148FC6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807748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310E1D9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0592B6D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87D801E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31A8DE35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366172E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53817449" w14:textId="1A1A671C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856FE18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2C5EB5F0" w14:textId="77777777" w:rsidR="00D73CF2" w:rsidRPr="00D50714" w:rsidRDefault="00D73CF2" w:rsidP="00C30232">
            <w:pPr>
              <w:rPr>
                <w:sz w:val="20"/>
              </w:rPr>
            </w:pPr>
          </w:p>
        </w:tc>
      </w:tr>
      <w:tr w:rsidR="00D73CF2" w:rsidRPr="00D50714" w14:paraId="454ECA14" w14:textId="77777777" w:rsidTr="00230A29">
        <w:trPr>
          <w:trHeight w:val="476"/>
        </w:trPr>
        <w:tc>
          <w:tcPr>
            <w:tcW w:w="445" w:type="dxa"/>
            <w:vMerge/>
            <w:hideMark/>
          </w:tcPr>
          <w:p w14:paraId="04858DFB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12A4974D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4F4D1287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Provider’s Lack of necessary computer skills</w:t>
            </w:r>
          </w:p>
        </w:tc>
        <w:tc>
          <w:tcPr>
            <w:tcW w:w="355" w:type="dxa"/>
            <w:hideMark/>
          </w:tcPr>
          <w:p w14:paraId="5ACCAFA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97BF8C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404CDD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759138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F4E45B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8D5F92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3C49F1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9191A1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30AB62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CFBC3A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18E89D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44A7CE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8A5AF0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738CA4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8B5EA9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5F5EEB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6D4858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2126C3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7CE8FA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A6B29A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C28E57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7F8209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506D4D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220E8D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3926A8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30DD418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748EA41C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1F3ACF1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x</w:t>
            </w:r>
          </w:p>
        </w:tc>
        <w:tc>
          <w:tcPr>
            <w:tcW w:w="360" w:type="dxa"/>
          </w:tcPr>
          <w:p w14:paraId="2E26939F" w14:textId="4B93595E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18FA0970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4B48DCE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3A906220" w14:textId="77777777" w:rsidTr="00230A29">
        <w:trPr>
          <w:trHeight w:val="300"/>
        </w:trPr>
        <w:tc>
          <w:tcPr>
            <w:tcW w:w="445" w:type="dxa"/>
            <w:vMerge/>
            <w:hideMark/>
          </w:tcPr>
          <w:p w14:paraId="7AAB4464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176BBC72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1B292EAB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Found the electronic tool hard to use</w:t>
            </w:r>
          </w:p>
        </w:tc>
        <w:tc>
          <w:tcPr>
            <w:tcW w:w="355" w:type="dxa"/>
            <w:hideMark/>
          </w:tcPr>
          <w:p w14:paraId="15F0140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63C924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CC489C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AE77FC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E1DA3E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22587A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4D19DA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89A124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9BBAB8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FB0E27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FECC97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9F8E89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CFEC77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536C9F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1EEE93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576A13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3130BC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CB79A8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AAEE5B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2B030D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C4E964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DE6EF8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F80563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979BC4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4E38C05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x</w:t>
            </w:r>
          </w:p>
        </w:tc>
        <w:tc>
          <w:tcPr>
            <w:tcW w:w="360" w:type="dxa"/>
          </w:tcPr>
          <w:p w14:paraId="7237ADA2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5D0D0C7F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58A54CA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x</w:t>
            </w:r>
          </w:p>
        </w:tc>
        <w:tc>
          <w:tcPr>
            <w:tcW w:w="360" w:type="dxa"/>
          </w:tcPr>
          <w:p w14:paraId="587AD825" w14:textId="7B56F583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BC2DABB" w14:textId="20A073B0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D4E293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7AF0F142" w14:textId="77777777" w:rsidTr="00230A29">
        <w:trPr>
          <w:trHeight w:val="205"/>
        </w:trPr>
        <w:tc>
          <w:tcPr>
            <w:tcW w:w="445" w:type="dxa"/>
            <w:vMerge/>
            <w:hideMark/>
          </w:tcPr>
          <w:p w14:paraId="50112730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3D1933CE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0AE537BC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Inadequacy of battery power</w:t>
            </w:r>
          </w:p>
        </w:tc>
        <w:tc>
          <w:tcPr>
            <w:tcW w:w="355" w:type="dxa"/>
            <w:hideMark/>
          </w:tcPr>
          <w:p w14:paraId="1697EF3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DC16C4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0646C7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7A2B8D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899401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A3C3FC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4672FB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59FA1C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80F399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B2078C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7C6ED0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57FBA8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0237B2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C37494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003DE2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F6F179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3E92BB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33ECAD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AF99A1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49A20D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7EB2EA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4688B6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9B837F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B4716B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113FD948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597F4E5C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03EE09E6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5DFE744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05C08D36" w14:textId="28631F41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6F5FEEC" w14:textId="4F769CB4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6418750" w14:textId="77777777" w:rsidR="00D73CF2" w:rsidRPr="00D50714" w:rsidRDefault="00D73CF2" w:rsidP="00C30232">
            <w:pPr>
              <w:rPr>
                <w:sz w:val="20"/>
              </w:rPr>
            </w:pPr>
          </w:p>
        </w:tc>
      </w:tr>
      <w:tr w:rsidR="00D73CF2" w:rsidRPr="00D50714" w14:paraId="186C0224" w14:textId="77777777" w:rsidTr="00230A29">
        <w:trPr>
          <w:trHeight w:val="300"/>
        </w:trPr>
        <w:tc>
          <w:tcPr>
            <w:tcW w:w="445" w:type="dxa"/>
            <w:vMerge w:val="restart"/>
            <w:noWrap/>
            <w:textDirection w:val="btLr"/>
            <w:hideMark/>
          </w:tcPr>
          <w:p w14:paraId="7266C1E3" w14:textId="59FD9D03" w:rsidR="00D73CF2" w:rsidRDefault="001E6BD2" w:rsidP="00D73CF2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                                            </w:t>
            </w:r>
            <w:r w:rsidR="00D73CF2" w:rsidRPr="00D50714">
              <w:rPr>
                <w:b/>
                <w:sz w:val="20"/>
              </w:rPr>
              <w:t>Opportunities</w:t>
            </w:r>
          </w:p>
          <w:p w14:paraId="22E97B49" w14:textId="77777777" w:rsidR="00D73CF2" w:rsidRDefault="00D73CF2" w:rsidP="00C30232">
            <w:pPr>
              <w:jc w:val="both"/>
              <w:rPr>
                <w:b/>
                <w:sz w:val="20"/>
              </w:rPr>
            </w:pPr>
          </w:p>
          <w:p w14:paraId="05E4B23D" w14:textId="77777777" w:rsidR="00D73CF2" w:rsidRDefault="00D73CF2" w:rsidP="00C30232">
            <w:pPr>
              <w:jc w:val="both"/>
              <w:rPr>
                <w:b/>
                <w:sz w:val="20"/>
              </w:rPr>
            </w:pPr>
          </w:p>
          <w:p w14:paraId="08647215" w14:textId="722B6593" w:rsidR="00D73CF2" w:rsidRPr="00D50714" w:rsidRDefault="00D73CF2" w:rsidP="00C30232">
            <w:pPr>
              <w:jc w:val="both"/>
              <w:rPr>
                <w:b/>
                <w:sz w:val="20"/>
              </w:rPr>
            </w:pPr>
          </w:p>
        </w:tc>
        <w:tc>
          <w:tcPr>
            <w:tcW w:w="826" w:type="dxa"/>
            <w:vMerge w:val="restart"/>
            <w:noWrap/>
            <w:hideMark/>
          </w:tcPr>
          <w:p w14:paraId="107941E9" w14:textId="77777777" w:rsidR="00D73CF2" w:rsidRPr="00D50714" w:rsidRDefault="00D73CF2" w:rsidP="00C30232">
            <w:pPr>
              <w:jc w:val="center"/>
              <w:rPr>
                <w:sz w:val="20"/>
              </w:rPr>
            </w:pPr>
            <w:r w:rsidRPr="00D50714">
              <w:rPr>
                <w:sz w:val="20"/>
              </w:rPr>
              <w:t>Patient-related factors (operational)</w:t>
            </w:r>
          </w:p>
        </w:tc>
        <w:tc>
          <w:tcPr>
            <w:tcW w:w="2489" w:type="dxa"/>
            <w:hideMark/>
          </w:tcPr>
          <w:p w14:paraId="16E2368D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Regular medical check-ups</w:t>
            </w:r>
          </w:p>
        </w:tc>
        <w:tc>
          <w:tcPr>
            <w:tcW w:w="355" w:type="dxa"/>
            <w:hideMark/>
          </w:tcPr>
          <w:p w14:paraId="7F538DD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3749FE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C267ED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BDCBA8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DEB838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F22F49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B0E379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B76B96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4B3645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11CE86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D0C4A8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B93DCB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287E66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29DAED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649504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598F23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7919DB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85D79D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517CB3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CDC4AA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A29000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1F2BCB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83ED72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3DD1CE9C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34F01AC7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7A40118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06EDE5C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F93D21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14EF7FF2" w14:textId="3B318BD9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30C1465" w14:textId="77CD7028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1774A5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7BC40A94" w14:textId="77777777" w:rsidTr="00230A29">
        <w:trPr>
          <w:trHeight w:val="300"/>
        </w:trPr>
        <w:tc>
          <w:tcPr>
            <w:tcW w:w="445" w:type="dxa"/>
            <w:vMerge/>
            <w:hideMark/>
          </w:tcPr>
          <w:p w14:paraId="029ACF56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0810C8D3" w14:textId="77777777" w:rsidR="00D73CF2" w:rsidRPr="00D50714" w:rsidRDefault="00D73CF2" w:rsidP="00C30232">
            <w:pPr>
              <w:jc w:val="center"/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06F4EB13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Benefits of lifestyle changes</w:t>
            </w:r>
          </w:p>
        </w:tc>
        <w:tc>
          <w:tcPr>
            <w:tcW w:w="355" w:type="dxa"/>
            <w:hideMark/>
          </w:tcPr>
          <w:p w14:paraId="7CEAE6A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A9F461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B501CB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B69B1A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0D231F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AD3645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ABE0DE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827B00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598F25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7956F0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AD1831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29FB70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43CF93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232320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AB668C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2DF38A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88DDAC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50FCCC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A2FD41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7E97D5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379F81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92ED4B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4A2FB7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3B97058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BBB4C4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B6A29E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2D5F17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49D095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377C47C4" w14:textId="0B9B5842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35D9F907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06335EA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58269868" w14:textId="77777777" w:rsidTr="00230A29">
        <w:trPr>
          <w:trHeight w:val="962"/>
        </w:trPr>
        <w:tc>
          <w:tcPr>
            <w:tcW w:w="445" w:type="dxa"/>
            <w:vMerge/>
            <w:hideMark/>
          </w:tcPr>
          <w:p w14:paraId="2AD6DA03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0F765D84" w14:textId="77777777" w:rsidR="00D73CF2" w:rsidRPr="00D50714" w:rsidRDefault="00D73CF2" w:rsidP="00C30232">
            <w:pPr>
              <w:jc w:val="center"/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4AEE3BD0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Initial encouragement from the doctors, and financial incentives compel patients to use ICT services</w:t>
            </w:r>
          </w:p>
        </w:tc>
        <w:tc>
          <w:tcPr>
            <w:tcW w:w="355" w:type="dxa"/>
            <w:hideMark/>
          </w:tcPr>
          <w:p w14:paraId="3079708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DDDEBD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5AC7A6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4E1AF1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106089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F84C53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38F0E4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22362E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297139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8D7342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2F809F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0A32E1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F2CB8C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1BA2EA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E9D37A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06DD4B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0866DD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030802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FB1816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7BF3F5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EECBE8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B56DC9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E58B37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0BE9C1B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1B82E2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31CFE810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1006696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105979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E953E2B" w14:textId="431A3663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E7EC7F2" w14:textId="65A3729D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0C95DF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772859C3" w14:textId="77777777" w:rsidTr="00230A29">
        <w:trPr>
          <w:trHeight w:val="409"/>
        </w:trPr>
        <w:tc>
          <w:tcPr>
            <w:tcW w:w="445" w:type="dxa"/>
            <w:vMerge/>
            <w:hideMark/>
          </w:tcPr>
          <w:p w14:paraId="5BB1B927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4C18F22C" w14:textId="77777777" w:rsidR="00D73CF2" w:rsidRPr="00D50714" w:rsidRDefault="00D73CF2" w:rsidP="00C30232">
            <w:pPr>
              <w:jc w:val="center"/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740F5620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Recommend the tool to others</w:t>
            </w:r>
          </w:p>
        </w:tc>
        <w:tc>
          <w:tcPr>
            <w:tcW w:w="355" w:type="dxa"/>
            <w:hideMark/>
          </w:tcPr>
          <w:p w14:paraId="0B68092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133FD0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27DCF0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F7D0EB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BA9AED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7A612D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92E026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51DD3C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453186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2DC9C8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46D06B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5A6514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889B5C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60EDBE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317BDA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0D3B67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50BC44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F76AC5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6BE74D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396851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07CF41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4ADC2D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917B44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D6CC8C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515FA68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D855FD7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60BA952B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70F9793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DAB668E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238A24F0" w14:textId="69BE2483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05B7CC6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11951B27" w14:textId="77777777" w:rsidTr="00230A29">
        <w:trPr>
          <w:trHeight w:val="471"/>
        </w:trPr>
        <w:tc>
          <w:tcPr>
            <w:tcW w:w="445" w:type="dxa"/>
            <w:vMerge/>
            <w:hideMark/>
          </w:tcPr>
          <w:p w14:paraId="62087457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79641A06" w14:textId="77777777" w:rsidR="00D73CF2" w:rsidRPr="00D50714" w:rsidRDefault="00D73CF2" w:rsidP="00C30232">
            <w:pPr>
              <w:jc w:val="center"/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10475204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Were partially willing to pay for ICT services</w:t>
            </w:r>
          </w:p>
        </w:tc>
        <w:tc>
          <w:tcPr>
            <w:tcW w:w="355" w:type="dxa"/>
            <w:hideMark/>
          </w:tcPr>
          <w:p w14:paraId="1B22246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7DBE2D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99AB81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F9402B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C3A376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06D027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105C14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4D5172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DE6739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CED065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C1981C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993F26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BC6333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DA8168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476216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2EB26E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240739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DA0260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3DEB16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149A43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12E01D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D09547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9FB593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0A9B4F7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0344DEC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04224704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320B2113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70009E5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2C79FB9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1F476748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1151FE4A" w14:textId="77777777" w:rsidR="00D73CF2" w:rsidRPr="00D50714" w:rsidRDefault="00D73CF2" w:rsidP="00C30232">
            <w:pPr>
              <w:rPr>
                <w:sz w:val="20"/>
              </w:rPr>
            </w:pPr>
          </w:p>
        </w:tc>
      </w:tr>
      <w:tr w:rsidR="00D73CF2" w:rsidRPr="00D50714" w14:paraId="52115B59" w14:textId="77777777" w:rsidTr="00230A29">
        <w:trPr>
          <w:trHeight w:val="503"/>
        </w:trPr>
        <w:tc>
          <w:tcPr>
            <w:tcW w:w="445" w:type="dxa"/>
            <w:vMerge/>
            <w:hideMark/>
          </w:tcPr>
          <w:p w14:paraId="203F5879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3931E15D" w14:textId="77777777" w:rsidR="00D73CF2" w:rsidRPr="00D50714" w:rsidRDefault="00D73CF2" w:rsidP="00C30232">
            <w:pPr>
              <w:jc w:val="center"/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499F8A98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Required specific practical advice and encouragement about making lifestyle changes</w:t>
            </w:r>
          </w:p>
        </w:tc>
        <w:tc>
          <w:tcPr>
            <w:tcW w:w="355" w:type="dxa"/>
            <w:hideMark/>
          </w:tcPr>
          <w:p w14:paraId="0894D2F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06D4CB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C24777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E082DE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AD4F12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634F62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8D3455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C176C3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99FB63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F1DA72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FA2813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843491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857966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330C28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0A2C2B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F14462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7D56E4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1F3DD7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38462B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8CB042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F6C376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596F47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B2E397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75FBD8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5EF6FDD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4762A54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0442BBF3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0F310E2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7F9B753" w14:textId="0D408729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1FAE954" w14:textId="0058B0B3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1D63739" w14:textId="77777777" w:rsidR="00D73CF2" w:rsidRPr="00D50714" w:rsidRDefault="00D73CF2" w:rsidP="00C30232">
            <w:pPr>
              <w:rPr>
                <w:sz w:val="20"/>
              </w:rPr>
            </w:pPr>
          </w:p>
        </w:tc>
      </w:tr>
      <w:tr w:rsidR="00D73CF2" w:rsidRPr="00D50714" w14:paraId="70E1BEAC" w14:textId="77777777" w:rsidTr="00230A29">
        <w:trPr>
          <w:trHeight w:val="608"/>
        </w:trPr>
        <w:tc>
          <w:tcPr>
            <w:tcW w:w="445" w:type="dxa"/>
            <w:vMerge/>
            <w:hideMark/>
          </w:tcPr>
          <w:p w14:paraId="7EEA56C5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7F0FC3EA" w14:textId="77777777" w:rsidR="00D73CF2" w:rsidRPr="00D50714" w:rsidRDefault="00D73CF2" w:rsidP="00C30232">
            <w:pPr>
              <w:jc w:val="center"/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1ADBEE0F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Developed their self-care disease management skills and maintain quality of life</w:t>
            </w:r>
          </w:p>
        </w:tc>
        <w:tc>
          <w:tcPr>
            <w:tcW w:w="355" w:type="dxa"/>
            <w:hideMark/>
          </w:tcPr>
          <w:p w14:paraId="0248674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EAEE09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5EBCE5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258A2C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D69495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B3060E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A02823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D4B55D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E28364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7B7053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3506E3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FA02BC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EBBA92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05480A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4D75CF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515ECE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52D77B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C556FC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4AD30A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32F717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E1FFDE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C5C587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DB9C98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B744DA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7D2E55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50B4275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A57444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0E3065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50767046" w14:textId="635CE248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ABE0A43" w14:textId="2A2A2CA8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179CAE9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669845A8" w14:textId="77777777" w:rsidTr="00230A29">
        <w:trPr>
          <w:trHeight w:val="673"/>
        </w:trPr>
        <w:tc>
          <w:tcPr>
            <w:tcW w:w="445" w:type="dxa"/>
            <w:vMerge/>
          </w:tcPr>
          <w:p w14:paraId="1F5CD010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</w:tcPr>
          <w:p w14:paraId="46A6A7CA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</w:tcPr>
          <w:p w14:paraId="027FD025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 xml:space="preserve">An app should have </w:t>
            </w:r>
            <w:proofErr w:type="spellStart"/>
            <w:r w:rsidRPr="00D50714">
              <w:rPr>
                <w:sz w:val="20"/>
              </w:rPr>
              <w:t>personalisation</w:t>
            </w:r>
            <w:proofErr w:type="spellEnd"/>
            <w:r w:rsidRPr="00D50714">
              <w:rPr>
                <w:sz w:val="20"/>
              </w:rPr>
              <w:t xml:space="preserve"> features to suit the user ’s preferences</w:t>
            </w:r>
          </w:p>
        </w:tc>
        <w:tc>
          <w:tcPr>
            <w:tcW w:w="355" w:type="dxa"/>
          </w:tcPr>
          <w:p w14:paraId="7C60D42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9B815F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16308DD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5FBD248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63013B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D70E27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5EACD5A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78D737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89433A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88DDB0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5180A6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6533AF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20964F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1D72B4F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49536C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B63625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EC0424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0BA765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C5A4FA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FADA88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427497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23A2ED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1D23314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A25C4A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45F661C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8112B9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5C11637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3B7E3331" w14:textId="67545923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37EB843" w14:textId="297330A0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F6FDDE5" w14:textId="4FAC271E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1A0884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19E570A0" w14:textId="77777777" w:rsidTr="00230A29">
        <w:trPr>
          <w:trHeight w:val="412"/>
        </w:trPr>
        <w:tc>
          <w:tcPr>
            <w:tcW w:w="445" w:type="dxa"/>
            <w:vMerge/>
          </w:tcPr>
          <w:p w14:paraId="7AB53DA2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</w:tcPr>
          <w:p w14:paraId="160A5682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</w:tcPr>
          <w:p w14:paraId="25A56702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It should provide local context</w:t>
            </w:r>
          </w:p>
        </w:tc>
        <w:tc>
          <w:tcPr>
            <w:tcW w:w="355" w:type="dxa"/>
          </w:tcPr>
          <w:p w14:paraId="556D90E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75C5A8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D092BB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43DE899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4B51EAC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0A7DA1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2664E0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09CBC8F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9EA946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74D503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C0A814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A0D747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513957D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FEA9FF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070721D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37AB0D6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382DF46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5605A79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31FA86E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316E16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FD1115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2922A9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5C77C3D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9A197D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474A6FB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0DAD89B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5881195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6017698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D3754AC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4EB85061" w14:textId="42174B5E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0FF089D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2A9EC81D" w14:textId="77777777" w:rsidTr="00230A29">
        <w:trPr>
          <w:trHeight w:val="503"/>
        </w:trPr>
        <w:tc>
          <w:tcPr>
            <w:tcW w:w="445" w:type="dxa"/>
            <w:vMerge/>
          </w:tcPr>
          <w:p w14:paraId="121E6A57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</w:tcPr>
          <w:p w14:paraId="33E258A2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</w:tcPr>
          <w:p w14:paraId="0D6F0E34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 xml:space="preserve">Simplified and easy-to-use operations </w:t>
            </w:r>
          </w:p>
        </w:tc>
        <w:tc>
          <w:tcPr>
            <w:tcW w:w="355" w:type="dxa"/>
          </w:tcPr>
          <w:p w14:paraId="7880A21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9D6B42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3CCA22B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31A3C67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3027FB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41EAE60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B86695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E83F23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46EF15A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D1E3E9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C543D6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6C3D59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1E58E1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E88136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55CCEC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04756E0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80BC6C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6D4D8B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0E8BC9D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3CA13C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1A6532E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375F771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46810F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075F66E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1FBE5A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7A68F9C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7BE0406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5132BA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B7F3C54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4B3A29FF" w14:textId="00E49D27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116A006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2297E5B2" w14:textId="77777777" w:rsidTr="00230A29">
        <w:trPr>
          <w:trHeight w:val="462"/>
        </w:trPr>
        <w:tc>
          <w:tcPr>
            <w:tcW w:w="445" w:type="dxa"/>
            <w:vMerge/>
          </w:tcPr>
          <w:p w14:paraId="286FBFB4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</w:tcPr>
          <w:p w14:paraId="621A1496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</w:tcPr>
          <w:p w14:paraId="1D94A12D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Equipment should be portable, and rechargeable</w:t>
            </w:r>
          </w:p>
        </w:tc>
        <w:tc>
          <w:tcPr>
            <w:tcW w:w="355" w:type="dxa"/>
          </w:tcPr>
          <w:p w14:paraId="69F7F74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8D6B7B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052953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B3224A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5DB43EA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6D48AC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02DC9C4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465360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9D66E4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251926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E6B4A5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510F22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625D11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33D3A89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9F8648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935728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0278471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5B4C1C3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1E3422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66E7AC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76A357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091B6A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119D74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7647CC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51300A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50C1EE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D09FB1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2F1F77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7AFA230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27EE0559" w14:textId="50034E94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14FEF3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12C01085" w14:textId="77777777" w:rsidTr="00230A29">
        <w:trPr>
          <w:trHeight w:val="593"/>
        </w:trPr>
        <w:tc>
          <w:tcPr>
            <w:tcW w:w="445" w:type="dxa"/>
            <w:vMerge/>
            <w:hideMark/>
          </w:tcPr>
          <w:p w14:paraId="02FC2D0E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 w:val="restart"/>
            <w:noWrap/>
            <w:hideMark/>
          </w:tcPr>
          <w:p w14:paraId="1F5927A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Healthcare provid</w:t>
            </w:r>
            <w:r w:rsidRPr="00D50714">
              <w:rPr>
                <w:sz w:val="20"/>
              </w:rPr>
              <w:lastRenderedPageBreak/>
              <w:t>ers- related</w:t>
            </w:r>
          </w:p>
          <w:p w14:paraId="3A53535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factors</w:t>
            </w:r>
          </w:p>
        </w:tc>
        <w:tc>
          <w:tcPr>
            <w:tcW w:w="2489" w:type="dxa"/>
            <w:hideMark/>
          </w:tcPr>
          <w:p w14:paraId="29B206E1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lastRenderedPageBreak/>
              <w:t>Clinician's involvement was crucial when integrating an app into routine practices</w:t>
            </w:r>
          </w:p>
        </w:tc>
        <w:tc>
          <w:tcPr>
            <w:tcW w:w="355" w:type="dxa"/>
            <w:hideMark/>
          </w:tcPr>
          <w:p w14:paraId="2DBEB56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841740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20CFAF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703FDE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F30D85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FE875B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3F9E8B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560B30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9C00C0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7991F4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85211B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F7E0C9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1B5F3C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C558A2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8A2063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AD50BC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A309F3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657D77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2F2DB9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9DDCE2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D3B43E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5A9C20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C86363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3DB302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AD417C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5A0D036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256073D2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00480EB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7694AA2" w14:textId="218B58A9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D6125FC" w14:textId="7DEBC408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2FB037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505621BC" w14:textId="77777777" w:rsidTr="00230A29">
        <w:trPr>
          <w:trHeight w:val="708"/>
        </w:trPr>
        <w:tc>
          <w:tcPr>
            <w:tcW w:w="445" w:type="dxa"/>
            <w:vMerge/>
            <w:hideMark/>
          </w:tcPr>
          <w:p w14:paraId="6D468B91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46651DEE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303A0ECD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Special care to older adults when cognitive and sensory functions were impaired</w:t>
            </w:r>
          </w:p>
        </w:tc>
        <w:tc>
          <w:tcPr>
            <w:tcW w:w="355" w:type="dxa"/>
            <w:hideMark/>
          </w:tcPr>
          <w:p w14:paraId="3E56920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A2E1D2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620EA2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7C3F8F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4320B7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EEFC7B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FCDF41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B195E1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73B3C1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67D573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1877B1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589544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0721EF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51B1CB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C2A2FD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97929E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8492B0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A03A60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904F3C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E0994C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09C7A1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E03C2C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155308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C3297C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3BF54D1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4C9A3940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53932F4E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508AA21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17A507B" w14:textId="31EA8DF5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C6E7AFC" w14:textId="6588585F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357122F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1AF014C6" w14:textId="77777777" w:rsidTr="00230A29">
        <w:trPr>
          <w:trHeight w:val="433"/>
        </w:trPr>
        <w:tc>
          <w:tcPr>
            <w:tcW w:w="445" w:type="dxa"/>
            <w:vMerge w:val="restart"/>
            <w:noWrap/>
            <w:textDirection w:val="btLr"/>
            <w:hideMark/>
          </w:tcPr>
          <w:p w14:paraId="13590D41" w14:textId="7825AB67" w:rsidR="00D73CF2" w:rsidRPr="00D50714" w:rsidRDefault="00230A29" w:rsidP="00C30232">
            <w:pPr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</w:t>
            </w:r>
            <w:r w:rsidR="00D73CF2" w:rsidRPr="00D50714">
              <w:rPr>
                <w:sz w:val="20"/>
              </w:rPr>
              <w:t>Threats</w:t>
            </w:r>
          </w:p>
        </w:tc>
        <w:tc>
          <w:tcPr>
            <w:tcW w:w="826" w:type="dxa"/>
            <w:vMerge w:val="restart"/>
            <w:noWrap/>
            <w:hideMark/>
          </w:tcPr>
          <w:p w14:paraId="5A5E35E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Patient-related factors (operational)</w:t>
            </w:r>
          </w:p>
        </w:tc>
        <w:tc>
          <w:tcPr>
            <w:tcW w:w="2489" w:type="dxa"/>
            <w:hideMark/>
          </w:tcPr>
          <w:p w14:paraId="6B47B197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No intention of learning how to use the technology</w:t>
            </w:r>
          </w:p>
        </w:tc>
        <w:tc>
          <w:tcPr>
            <w:tcW w:w="355" w:type="dxa"/>
            <w:hideMark/>
          </w:tcPr>
          <w:p w14:paraId="3874EEA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8F4862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7CBB8A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D77858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D4B7CD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4011F4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A1A5C4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0522BE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B6B850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6DC23C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655843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9BF67F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F03303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85C7EA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F737EA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CCE5FB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43A351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814604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0BDFC8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38D892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7D298C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53B98F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A689FB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AC4E53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5E9B04E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C176D5A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29CAFD53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6B6514B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FD8C032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595200A0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39EED86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0CE8D2FD" w14:textId="77777777" w:rsidTr="00230A29">
        <w:trPr>
          <w:trHeight w:val="600"/>
        </w:trPr>
        <w:tc>
          <w:tcPr>
            <w:tcW w:w="445" w:type="dxa"/>
            <w:vMerge/>
            <w:hideMark/>
          </w:tcPr>
          <w:p w14:paraId="0759BC5C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189BD364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2D095F1F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Perceived new technology as being expensive and complex</w:t>
            </w:r>
          </w:p>
        </w:tc>
        <w:tc>
          <w:tcPr>
            <w:tcW w:w="355" w:type="dxa"/>
            <w:hideMark/>
          </w:tcPr>
          <w:p w14:paraId="5B93002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179B47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50DA42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75E70D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D1B9C5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749338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E49D8C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20DCF8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6DFB00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E71070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126CB5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853ACE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D1E2EF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9FD2B1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06A543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A2D936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17DA78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C907AD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DC6A9E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970257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E5ACC7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C635AA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A98CB6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32C0CE8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9BF877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33BC3D64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578BED68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2E1FA4F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x</w:t>
            </w:r>
          </w:p>
        </w:tc>
        <w:tc>
          <w:tcPr>
            <w:tcW w:w="360" w:type="dxa"/>
          </w:tcPr>
          <w:p w14:paraId="0F079C8D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320D8F63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4D428B5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2580E74E" w14:textId="77777777" w:rsidTr="00230A29">
        <w:trPr>
          <w:trHeight w:val="900"/>
        </w:trPr>
        <w:tc>
          <w:tcPr>
            <w:tcW w:w="445" w:type="dxa"/>
            <w:vMerge/>
            <w:hideMark/>
          </w:tcPr>
          <w:p w14:paraId="5AF2FED6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37274A29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7954C861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Most of them suffered from hearing and sight impairment, these can obstruct communication</w:t>
            </w:r>
          </w:p>
        </w:tc>
        <w:tc>
          <w:tcPr>
            <w:tcW w:w="355" w:type="dxa"/>
            <w:hideMark/>
          </w:tcPr>
          <w:p w14:paraId="4498280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C435E1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F7D8D3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EA06B2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B3B72A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2AA9FE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6C61B7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918924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EB1675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6D7615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FBEC29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43BEF3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A554BE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54EA45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504080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6B5E87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BA4D05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CDA483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D123EC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00014D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E2D4CA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AE3ACB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B65CBE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0B4C84E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1939B6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6BDF0E5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1FCF74A8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74BB275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4AE164C3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43E3682D" w14:textId="061A17C1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0620704D" w14:textId="77777777" w:rsidR="00D73CF2" w:rsidRPr="00D50714" w:rsidRDefault="00D73CF2" w:rsidP="00C30232">
            <w:pPr>
              <w:rPr>
                <w:sz w:val="20"/>
              </w:rPr>
            </w:pPr>
          </w:p>
        </w:tc>
      </w:tr>
      <w:tr w:rsidR="00D73CF2" w:rsidRPr="00D50714" w14:paraId="75954EC4" w14:textId="77777777" w:rsidTr="00230A29">
        <w:trPr>
          <w:trHeight w:val="467"/>
        </w:trPr>
        <w:tc>
          <w:tcPr>
            <w:tcW w:w="445" w:type="dxa"/>
            <w:vMerge/>
            <w:hideMark/>
          </w:tcPr>
          <w:p w14:paraId="5D36710D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0C9BF823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568B0638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Despite significant improvements in the patients' self-care, they were unwilling to continue ICT services if these are not free of charge</w:t>
            </w:r>
          </w:p>
        </w:tc>
        <w:tc>
          <w:tcPr>
            <w:tcW w:w="355" w:type="dxa"/>
            <w:hideMark/>
          </w:tcPr>
          <w:p w14:paraId="2E7A725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2A80CE2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A711BD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044C12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8B2865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3D80ED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2BE558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AE2F20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F6BF14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B13F88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83119D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EB8668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3422FB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D2C93A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22985A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DF80CA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00B934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71EE96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7EC2A7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A261D9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349846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668D10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E29197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9C2F57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74F02F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2D325EF5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00719594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2084079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0422ED05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4AEB7F4B" w14:textId="5CE8E950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77F315B" w14:textId="77777777" w:rsidR="00D73CF2" w:rsidRPr="00D50714" w:rsidRDefault="00D73CF2" w:rsidP="00C30232">
            <w:pPr>
              <w:rPr>
                <w:sz w:val="20"/>
              </w:rPr>
            </w:pPr>
          </w:p>
        </w:tc>
      </w:tr>
      <w:tr w:rsidR="00D73CF2" w:rsidRPr="00D50714" w14:paraId="0A6AB12C" w14:textId="77777777" w:rsidTr="00230A29">
        <w:trPr>
          <w:trHeight w:val="419"/>
        </w:trPr>
        <w:tc>
          <w:tcPr>
            <w:tcW w:w="445" w:type="dxa"/>
            <w:vMerge/>
          </w:tcPr>
          <w:p w14:paraId="7BFBA5D1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</w:tcPr>
          <w:p w14:paraId="0015436F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</w:tcPr>
          <w:p w14:paraId="4AC89A38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No longer have a need for using the tool</w:t>
            </w:r>
          </w:p>
        </w:tc>
        <w:tc>
          <w:tcPr>
            <w:tcW w:w="355" w:type="dxa"/>
          </w:tcPr>
          <w:p w14:paraId="0CD1263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4EB40B9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C2D39C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E0E81A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D90AEF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2954EF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504132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85FB7C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B1B1E3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A642A8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FBF8BF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269CBF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5FC37E8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9DAD8B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0BB9AB9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CF9A7E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40AA80F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823355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9C3074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39FA139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9CF676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34BF579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B907FB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180885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AFB4AE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357606FE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0BF70E27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1FE6936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6BB1E12F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2218B133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2852C56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  <w:tr w:rsidR="00D73CF2" w:rsidRPr="00D50714" w14:paraId="646F5E3A" w14:textId="77777777" w:rsidTr="00230A29">
        <w:trPr>
          <w:trHeight w:val="201"/>
        </w:trPr>
        <w:tc>
          <w:tcPr>
            <w:tcW w:w="445" w:type="dxa"/>
            <w:vMerge/>
          </w:tcPr>
          <w:p w14:paraId="3A1B886D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</w:tcPr>
          <w:p w14:paraId="4D4D9437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</w:tcPr>
          <w:p w14:paraId="343BDAEC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Breach of confidentialities</w:t>
            </w:r>
          </w:p>
        </w:tc>
        <w:tc>
          <w:tcPr>
            <w:tcW w:w="355" w:type="dxa"/>
          </w:tcPr>
          <w:p w14:paraId="774A5A8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A7F381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D96D45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E5D0AA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26ED56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20FCB7D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A267A0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5123D86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7319EF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5AB4DE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47D791C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3400151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0236347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4870DD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C2B112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B3DF57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32FF7AA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0E12168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6F68D5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1B99E03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93C212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12D0E0B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2487BC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1C26CB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7AD0C10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3589231F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69153B7E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6E984BCE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3A1016A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32C028C8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10E9625E" w14:textId="77777777" w:rsidR="00D73CF2" w:rsidRPr="00D50714" w:rsidRDefault="00D73CF2" w:rsidP="00C30232">
            <w:pPr>
              <w:rPr>
                <w:sz w:val="20"/>
              </w:rPr>
            </w:pPr>
          </w:p>
        </w:tc>
      </w:tr>
      <w:tr w:rsidR="00D73CF2" w:rsidRPr="00D50714" w14:paraId="6718A7F2" w14:textId="77777777" w:rsidTr="00230A29">
        <w:trPr>
          <w:trHeight w:val="696"/>
        </w:trPr>
        <w:tc>
          <w:tcPr>
            <w:tcW w:w="445" w:type="dxa"/>
            <w:vMerge/>
            <w:hideMark/>
          </w:tcPr>
          <w:p w14:paraId="1F7ECC1C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 w:val="restart"/>
            <w:noWrap/>
            <w:hideMark/>
          </w:tcPr>
          <w:p w14:paraId="5E691D5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Healthcare providers- related</w:t>
            </w:r>
          </w:p>
          <w:p w14:paraId="01989F2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factors</w:t>
            </w:r>
          </w:p>
        </w:tc>
        <w:tc>
          <w:tcPr>
            <w:tcW w:w="2489" w:type="dxa"/>
            <w:hideMark/>
          </w:tcPr>
          <w:p w14:paraId="571D71C1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mHealth  care should not replace regular health care practices</w:t>
            </w:r>
          </w:p>
        </w:tc>
        <w:tc>
          <w:tcPr>
            <w:tcW w:w="355" w:type="dxa"/>
            <w:hideMark/>
          </w:tcPr>
          <w:p w14:paraId="1FA1DED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FEFC33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C20E34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4BC13E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E53669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4093B67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DCC375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E7305D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DB362F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5E88C7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6561E9A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84CA000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EA30A0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FC462E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C13A9E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96B2A7D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F49D03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3DC5501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59DEC6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682FCCB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0A28B54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6BEAA0C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B8E7EF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4AA16E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1C3CC2D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20B19F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5EF0794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4A69F42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5DC982EB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16B05507" w14:textId="60A6810C" w:rsidR="00D73CF2" w:rsidRPr="00D50714" w:rsidRDefault="00230A29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05BAB75A" w14:textId="77777777" w:rsidR="00D73CF2" w:rsidRPr="00D50714" w:rsidRDefault="00D73CF2" w:rsidP="00C30232">
            <w:pPr>
              <w:rPr>
                <w:sz w:val="20"/>
              </w:rPr>
            </w:pPr>
          </w:p>
        </w:tc>
      </w:tr>
      <w:tr w:rsidR="00D73CF2" w:rsidRPr="00D50714" w14:paraId="0763C6EE" w14:textId="77777777" w:rsidTr="00230A29">
        <w:trPr>
          <w:trHeight w:val="600"/>
        </w:trPr>
        <w:tc>
          <w:tcPr>
            <w:tcW w:w="445" w:type="dxa"/>
            <w:vMerge/>
            <w:hideMark/>
          </w:tcPr>
          <w:p w14:paraId="37EFEE38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826" w:type="dxa"/>
            <w:vMerge/>
            <w:hideMark/>
          </w:tcPr>
          <w:p w14:paraId="0A92A520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2489" w:type="dxa"/>
            <w:hideMark/>
          </w:tcPr>
          <w:p w14:paraId="36D57ABE" w14:textId="77777777" w:rsidR="00D73CF2" w:rsidRPr="00D50714" w:rsidRDefault="00D73CF2" w:rsidP="00230A29">
            <w:pPr>
              <w:ind w:left="-102"/>
              <w:rPr>
                <w:sz w:val="20"/>
              </w:rPr>
            </w:pPr>
            <w:r w:rsidRPr="00D50714">
              <w:rPr>
                <w:sz w:val="20"/>
              </w:rPr>
              <w:t>Patients considered not using ICT if their doctors stopped offering the tool</w:t>
            </w:r>
          </w:p>
        </w:tc>
        <w:tc>
          <w:tcPr>
            <w:tcW w:w="355" w:type="dxa"/>
            <w:hideMark/>
          </w:tcPr>
          <w:p w14:paraId="36D294C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7A17FC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9AF38E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226C05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3ACF1C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CC4B0B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0BC509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36DAC1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416EECE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782525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3D9EF02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570331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C646C79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03A2082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7A1F3107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19A8E596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F7C71B2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6422C16F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24639E4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1CBB2923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  <w:hideMark/>
          </w:tcPr>
          <w:p w14:paraId="5325F16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71AB5735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  <w:hideMark/>
          </w:tcPr>
          <w:p w14:paraId="553D751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31C15E9A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 </w:t>
            </w:r>
          </w:p>
        </w:tc>
        <w:tc>
          <w:tcPr>
            <w:tcW w:w="360" w:type="dxa"/>
          </w:tcPr>
          <w:p w14:paraId="625707B8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3FD00C83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2B7CE24C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710235E1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  <w:tc>
          <w:tcPr>
            <w:tcW w:w="360" w:type="dxa"/>
          </w:tcPr>
          <w:p w14:paraId="7CD9E262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4DCECE4D" w14:textId="77777777" w:rsidR="00D73CF2" w:rsidRPr="00D50714" w:rsidRDefault="00D73CF2" w:rsidP="00C30232">
            <w:pPr>
              <w:rPr>
                <w:sz w:val="20"/>
              </w:rPr>
            </w:pPr>
          </w:p>
        </w:tc>
        <w:tc>
          <w:tcPr>
            <w:tcW w:w="360" w:type="dxa"/>
          </w:tcPr>
          <w:p w14:paraId="11CD2DD4" w14:textId="77777777" w:rsidR="00D73CF2" w:rsidRPr="00D50714" w:rsidRDefault="00D73CF2" w:rsidP="00C30232">
            <w:pPr>
              <w:rPr>
                <w:sz w:val="20"/>
              </w:rPr>
            </w:pPr>
            <w:r w:rsidRPr="00D50714">
              <w:rPr>
                <w:sz w:val="20"/>
              </w:rPr>
              <w:t>x</w:t>
            </w:r>
          </w:p>
        </w:tc>
      </w:tr>
    </w:tbl>
    <w:p w14:paraId="19D352AF" w14:textId="77777777" w:rsidR="00D73CF2" w:rsidRPr="00D50714" w:rsidRDefault="00D73CF2" w:rsidP="00D73CF2">
      <w:pPr>
        <w:spacing w:before="120"/>
        <w:rPr>
          <w:sz w:val="20"/>
        </w:rPr>
      </w:pPr>
      <w:r w:rsidRPr="00D50714">
        <w:rPr>
          <w:sz w:val="20"/>
        </w:rPr>
        <w:t>SWOT: Strengths, weaknesses, opportunities, and threats</w:t>
      </w:r>
    </w:p>
    <w:p w14:paraId="68CDCA24" w14:textId="7815120F" w:rsidR="000070B4" w:rsidRDefault="00D73CF2">
      <w:r w:rsidRPr="00D50714">
        <w:rPr>
          <w:sz w:val="20"/>
        </w:rPr>
        <w:t>ICT: Information and communication technolog</w:t>
      </w:r>
      <w:r>
        <w:rPr>
          <w:sz w:val="20"/>
        </w:rPr>
        <w:t xml:space="preserve">y </w:t>
      </w:r>
    </w:p>
    <w:sectPr w:rsidR="000070B4" w:rsidSect="00D73CF2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03316" w14:textId="77777777" w:rsidR="00834CED" w:rsidRDefault="00834CED" w:rsidP="007A64AC">
      <w:r>
        <w:separator/>
      </w:r>
    </w:p>
  </w:endnote>
  <w:endnote w:type="continuationSeparator" w:id="0">
    <w:p w14:paraId="6602A3BA" w14:textId="77777777" w:rsidR="00834CED" w:rsidRDefault="00834CED" w:rsidP="007A64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27488631"/>
      <w:docPartObj>
        <w:docPartGallery w:val="Page Numbers (Bottom of Page)"/>
        <w:docPartUnique/>
      </w:docPartObj>
    </w:sdtPr>
    <w:sdtContent>
      <w:p w14:paraId="1E1E1F4A" w14:textId="02B980C1" w:rsidR="007A64AC" w:rsidRDefault="007A64AC" w:rsidP="00433C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CCC533" w14:textId="77777777" w:rsidR="007A64AC" w:rsidRDefault="007A64AC" w:rsidP="007A64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75067169"/>
      <w:docPartObj>
        <w:docPartGallery w:val="Page Numbers (Bottom of Page)"/>
        <w:docPartUnique/>
      </w:docPartObj>
    </w:sdtPr>
    <w:sdtContent>
      <w:p w14:paraId="1526AA27" w14:textId="66DDB0CF" w:rsidR="007A64AC" w:rsidRDefault="007A64AC" w:rsidP="00433C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0D7D28" w14:textId="77777777" w:rsidR="007A64AC" w:rsidRDefault="007A64AC" w:rsidP="007A64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99974" w14:textId="77777777" w:rsidR="00834CED" w:rsidRDefault="00834CED" w:rsidP="007A64AC">
      <w:r>
        <w:separator/>
      </w:r>
    </w:p>
  </w:footnote>
  <w:footnote w:type="continuationSeparator" w:id="0">
    <w:p w14:paraId="5EA9A3B2" w14:textId="77777777" w:rsidR="00834CED" w:rsidRDefault="00834CED" w:rsidP="007A64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0604D"/>
    <w:multiLevelType w:val="hybridMultilevel"/>
    <w:tmpl w:val="785AB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CA38E8"/>
    <w:multiLevelType w:val="hybridMultilevel"/>
    <w:tmpl w:val="AF62DBDA"/>
    <w:lvl w:ilvl="0" w:tplc="04090001">
      <w:start w:val="1"/>
      <w:numFmt w:val="bullet"/>
      <w:lvlText w:val=""/>
      <w:lvlJc w:val="left"/>
      <w:pPr>
        <w:ind w:left="69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1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9" w:hanging="360"/>
      </w:pPr>
      <w:rPr>
        <w:rFonts w:ascii="Wingdings" w:hAnsi="Wingdings" w:hint="default"/>
      </w:rPr>
    </w:lvl>
  </w:abstractNum>
  <w:abstractNum w:abstractNumId="2" w15:restartNumberingAfterBreak="0">
    <w:nsid w:val="03CB3CE0"/>
    <w:multiLevelType w:val="hybridMultilevel"/>
    <w:tmpl w:val="3EC69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787DFA"/>
    <w:multiLevelType w:val="hybridMultilevel"/>
    <w:tmpl w:val="73D2A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A40E3B"/>
    <w:multiLevelType w:val="hybridMultilevel"/>
    <w:tmpl w:val="3C68D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2D76E3"/>
    <w:multiLevelType w:val="hybridMultilevel"/>
    <w:tmpl w:val="89A62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A76231"/>
    <w:multiLevelType w:val="hybridMultilevel"/>
    <w:tmpl w:val="A07057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AE798C"/>
    <w:multiLevelType w:val="hybridMultilevel"/>
    <w:tmpl w:val="CB18D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644ACF"/>
    <w:multiLevelType w:val="hybridMultilevel"/>
    <w:tmpl w:val="D6DAF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AF71A7"/>
    <w:multiLevelType w:val="hybridMultilevel"/>
    <w:tmpl w:val="DB98E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E466C2"/>
    <w:multiLevelType w:val="hybridMultilevel"/>
    <w:tmpl w:val="C48CC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E95E44"/>
    <w:multiLevelType w:val="hybridMultilevel"/>
    <w:tmpl w:val="3510F3EE"/>
    <w:lvl w:ilvl="0" w:tplc="0C090001">
      <w:start w:val="1"/>
      <w:numFmt w:val="bullet"/>
      <w:lvlText w:val=""/>
      <w:lvlJc w:val="left"/>
      <w:pPr>
        <w:ind w:left="6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6" w:hanging="360"/>
      </w:pPr>
      <w:rPr>
        <w:rFonts w:ascii="Wingdings" w:hAnsi="Wingdings" w:hint="default"/>
      </w:rPr>
    </w:lvl>
  </w:abstractNum>
  <w:abstractNum w:abstractNumId="12" w15:restartNumberingAfterBreak="0">
    <w:nsid w:val="194C1CC1"/>
    <w:multiLevelType w:val="hybridMultilevel"/>
    <w:tmpl w:val="17BE5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9E19F4"/>
    <w:multiLevelType w:val="hybridMultilevel"/>
    <w:tmpl w:val="C792A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DB0278"/>
    <w:multiLevelType w:val="hybridMultilevel"/>
    <w:tmpl w:val="DCE257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FE2F79"/>
    <w:multiLevelType w:val="hybridMultilevel"/>
    <w:tmpl w:val="DB62C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915824"/>
    <w:multiLevelType w:val="hybridMultilevel"/>
    <w:tmpl w:val="4F06F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6057EE"/>
    <w:multiLevelType w:val="hybridMultilevel"/>
    <w:tmpl w:val="0F546A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7C780F"/>
    <w:multiLevelType w:val="hybridMultilevel"/>
    <w:tmpl w:val="CCB607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133259"/>
    <w:multiLevelType w:val="hybridMultilevel"/>
    <w:tmpl w:val="5AC6B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253CCB"/>
    <w:multiLevelType w:val="hybridMultilevel"/>
    <w:tmpl w:val="01F69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90725B"/>
    <w:multiLevelType w:val="hybridMultilevel"/>
    <w:tmpl w:val="BEF66D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E11D18"/>
    <w:multiLevelType w:val="hybridMultilevel"/>
    <w:tmpl w:val="0FA8D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7D1847"/>
    <w:multiLevelType w:val="hybridMultilevel"/>
    <w:tmpl w:val="06A8CD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D305BD"/>
    <w:multiLevelType w:val="hybridMultilevel"/>
    <w:tmpl w:val="43FC7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A04199"/>
    <w:multiLevelType w:val="hybridMultilevel"/>
    <w:tmpl w:val="8B12B154"/>
    <w:lvl w:ilvl="0" w:tplc="EBD0086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E92C67"/>
    <w:multiLevelType w:val="hybridMultilevel"/>
    <w:tmpl w:val="44AAA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9063B9"/>
    <w:multiLevelType w:val="hybridMultilevel"/>
    <w:tmpl w:val="E880F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A30FF7"/>
    <w:multiLevelType w:val="hybridMultilevel"/>
    <w:tmpl w:val="34AE454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B83971"/>
    <w:multiLevelType w:val="hybridMultilevel"/>
    <w:tmpl w:val="3EE09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D92050"/>
    <w:multiLevelType w:val="hybridMultilevel"/>
    <w:tmpl w:val="A4C219F2"/>
    <w:lvl w:ilvl="0" w:tplc="04090001">
      <w:start w:val="1"/>
      <w:numFmt w:val="bullet"/>
      <w:lvlText w:val=""/>
      <w:lvlJc w:val="left"/>
      <w:pPr>
        <w:ind w:left="69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1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9" w:hanging="360"/>
      </w:pPr>
      <w:rPr>
        <w:rFonts w:ascii="Wingdings" w:hAnsi="Wingdings" w:hint="default"/>
      </w:rPr>
    </w:lvl>
  </w:abstractNum>
  <w:abstractNum w:abstractNumId="31" w15:restartNumberingAfterBreak="0">
    <w:nsid w:val="67102199"/>
    <w:multiLevelType w:val="hybridMultilevel"/>
    <w:tmpl w:val="2E1EB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A109D0"/>
    <w:multiLevelType w:val="hybridMultilevel"/>
    <w:tmpl w:val="2FEE4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7F449B"/>
    <w:multiLevelType w:val="hybridMultilevel"/>
    <w:tmpl w:val="4132A53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E47E1C"/>
    <w:multiLevelType w:val="hybridMultilevel"/>
    <w:tmpl w:val="22045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BD3C0F"/>
    <w:multiLevelType w:val="hybridMultilevel"/>
    <w:tmpl w:val="9F82A7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2090D3A"/>
    <w:multiLevelType w:val="hybridMultilevel"/>
    <w:tmpl w:val="2B5A9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D0746B"/>
    <w:multiLevelType w:val="hybridMultilevel"/>
    <w:tmpl w:val="7B9EF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1430CF"/>
    <w:multiLevelType w:val="hybridMultilevel"/>
    <w:tmpl w:val="6756A4F8"/>
    <w:lvl w:ilvl="0" w:tplc="04090003">
      <w:start w:val="1"/>
      <w:numFmt w:val="bullet"/>
      <w:lvlText w:val="o"/>
      <w:lvlJc w:val="left"/>
      <w:pPr>
        <w:ind w:left="699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1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9" w:hanging="360"/>
      </w:pPr>
      <w:rPr>
        <w:rFonts w:ascii="Wingdings" w:hAnsi="Wingdings" w:hint="default"/>
      </w:rPr>
    </w:lvl>
  </w:abstractNum>
  <w:abstractNum w:abstractNumId="39" w15:restartNumberingAfterBreak="0">
    <w:nsid w:val="7696340F"/>
    <w:multiLevelType w:val="hybridMultilevel"/>
    <w:tmpl w:val="EFCC0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F72342"/>
    <w:multiLevelType w:val="hybridMultilevel"/>
    <w:tmpl w:val="75049D8E"/>
    <w:lvl w:ilvl="0" w:tplc="04090001">
      <w:start w:val="1"/>
      <w:numFmt w:val="bullet"/>
      <w:lvlText w:val=""/>
      <w:lvlJc w:val="left"/>
      <w:pPr>
        <w:ind w:left="97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32" w:hanging="360"/>
      </w:pPr>
      <w:rPr>
        <w:rFonts w:ascii="Wingdings" w:hAnsi="Wingdings" w:hint="default"/>
      </w:rPr>
    </w:lvl>
  </w:abstractNum>
  <w:abstractNum w:abstractNumId="41" w15:restartNumberingAfterBreak="0">
    <w:nsid w:val="78E301CE"/>
    <w:multiLevelType w:val="hybridMultilevel"/>
    <w:tmpl w:val="48AAF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380912"/>
    <w:multiLevelType w:val="hybridMultilevel"/>
    <w:tmpl w:val="6DD2805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EC7BB2"/>
    <w:multiLevelType w:val="hybridMultilevel"/>
    <w:tmpl w:val="42981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5"/>
  </w:num>
  <w:num w:numId="3">
    <w:abstractNumId w:val="34"/>
  </w:num>
  <w:num w:numId="4">
    <w:abstractNumId w:val="17"/>
  </w:num>
  <w:num w:numId="5">
    <w:abstractNumId w:val="36"/>
  </w:num>
  <w:num w:numId="6">
    <w:abstractNumId w:val="0"/>
  </w:num>
  <w:num w:numId="7">
    <w:abstractNumId w:val="4"/>
  </w:num>
  <w:num w:numId="8">
    <w:abstractNumId w:val="3"/>
  </w:num>
  <w:num w:numId="9">
    <w:abstractNumId w:val="16"/>
  </w:num>
  <w:num w:numId="10">
    <w:abstractNumId w:val="41"/>
  </w:num>
  <w:num w:numId="11">
    <w:abstractNumId w:val="35"/>
  </w:num>
  <w:num w:numId="12">
    <w:abstractNumId w:val="11"/>
  </w:num>
  <w:num w:numId="13">
    <w:abstractNumId w:val="40"/>
  </w:num>
  <w:num w:numId="14">
    <w:abstractNumId w:val="27"/>
  </w:num>
  <w:num w:numId="15">
    <w:abstractNumId w:val="5"/>
  </w:num>
  <w:num w:numId="16">
    <w:abstractNumId w:val="29"/>
  </w:num>
  <w:num w:numId="17">
    <w:abstractNumId w:val="8"/>
  </w:num>
  <w:num w:numId="18">
    <w:abstractNumId w:val="39"/>
  </w:num>
  <w:num w:numId="19">
    <w:abstractNumId w:val="2"/>
  </w:num>
  <w:num w:numId="20">
    <w:abstractNumId w:val="21"/>
  </w:num>
  <w:num w:numId="21">
    <w:abstractNumId w:val="15"/>
  </w:num>
  <w:num w:numId="22">
    <w:abstractNumId w:val="22"/>
  </w:num>
  <w:num w:numId="23">
    <w:abstractNumId w:val="37"/>
  </w:num>
  <w:num w:numId="24">
    <w:abstractNumId w:val="10"/>
  </w:num>
  <w:num w:numId="25">
    <w:abstractNumId w:val="26"/>
  </w:num>
  <w:num w:numId="26">
    <w:abstractNumId w:val="7"/>
  </w:num>
  <w:num w:numId="27">
    <w:abstractNumId w:val="43"/>
  </w:num>
  <w:num w:numId="28">
    <w:abstractNumId w:val="20"/>
  </w:num>
  <w:num w:numId="29">
    <w:abstractNumId w:val="6"/>
  </w:num>
  <w:num w:numId="30">
    <w:abstractNumId w:val="31"/>
  </w:num>
  <w:num w:numId="31">
    <w:abstractNumId w:val="12"/>
  </w:num>
  <w:num w:numId="32">
    <w:abstractNumId w:val="14"/>
  </w:num>
  <w:num w:numId="33">
    <w:abstractNumId w:val="24"/>
  </w:num>
  <w:num w:numId="34">
    <w:abstractNumId w:val="9"/>
  </w:num>
  <w:num w:numId="35">
    <w:abstractNumId w:val="13"/>
  </w:num>
  <w:num w:numId="36">
    <w:abstractNumId w:val="19"/>
  </w:num>
  <w:num w:numId="37">
    <w:abstractNumId w:val="30"/>
  </w:num>
  <w:num w:numId="38">
    <w:abstractNumId w:val="33"/>
  </w:num>
  <w:num w:numId="39">
    <w:abstractNumId w:val="1"/>
  </w:num>
  <w:num w:numId="40">
    <w:abstractNumId w:val="38"/>
  </w:num>
  <w:num w:numId="41">
    <w:abstractNumId w:val="42"/>
  </w:num>
  <w:num w:numId="42">
    <w:abstractNumId w:val="28"/>
  </w:num>
  <w:num w:numId="43">
    <w:abstractNumId w:val="18"/>
  </w:num>
  <w:num w:numId="4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0B4"/>
    <w:rsid w:val="000070B4"/>
    <w:rsid w:val="001E2B59"/>
    <w:rsid w:val="001E6BD2"/>
    <w:rsid w:val="001F2041"/>
    <w:rsid w:val="00230A29"/>
    <w:rsid w:val="00231C9A"/>
    <w:rsid w:val="00264435"/>
    <w:rsid w:val="002B0D90"/>
    <w:rsid w:val="00304F58"/>
    <w:rsid w:val="00330342"/>
    <w:rsid w:val="0036732D"/>
    <w:rsid w:val="00381701"/>
    <w:rsid w:val="003D407B"/>
    <w:rsid w:val="003F7E20"/>
    <w:rsid w:val="00633661"/>
    <w:rsid w:val="00654768"/>
    <w:rsid w:val="006654C4"/>
    <w:rsid w:val="006B796B"/>
    <w:rsid w:val="007441A7"/>
    <w:rsid w:val="00772AA4"/>
    <w:rsid w:val="007A64AC"/>
    <w:rsid w:val="007E2A50"/>
    <w:rsid w:val="007F4B0F"/>
    <w:rsid w:val="00834CED"/>
    <w:rsid w:val="008711C1"/>
    <w:rsid w:val="008A6CBB"/>
    <w:rsid w:val="008D5852"/>
    <w:rsid w:val="009E17B5"/>
    <w:rsid w:val="00A16754"/>
    <w:rsid w:val="00A34F70"/>
    <w:rsid w:val="00A76C29"/>
    <w:rsid w:val="00B20F2E"/>
    <w:rsid w:val="00B60730"/>
    <w:rsid w:val="00B91145"/>
    <w:rsid w:val="00BC3085"/>
    <w:rsid w:val="00BF32B5"/>
    <w:rsid w:val="00BF5A3B"/>
    <w:rsid w:val="00C51B61"/>
    <w:rsid w:val="00CA273C"/>
    <w:rsid w:val="00CE6F94"/>
    <w:rsid w:val="00CF35ED"/>
    <w:rsid w:val="00D51F53"/>
    <w:rsid w:val="00D73CF2"/>
    <w:rsid w:val="00DD3A52"/>
    <w:rsid w:val="00F65A6A"/>
    <w:rsid w:val="00F94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4AC7C"/>
  <w15:chartTrackingRefBased/>
  <w15:docId w15:val="{C918A5AF-F31D-5A49-B596-1419D8599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BD" w:eastAsia="en-US" w:bidi="bn-BD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0B4"/>
    <w:rPr>
      <w:rFonts w:ascii="Times New Roman" w:eastAsia="Times New Roman" w:hAnsi="Times New Roman" w:cs="Times New Roman"/>
      <w:szCs w:val="20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3CF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3CF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link w:val="Heading3Char"/>
    <w:uiPriority w:val="9"/>
    <w:qFormat/>
    <w:rsid w:val="00D73CF2"/>
    <w:pPr>
      <w:spacing w:before="100" w:beforeAutospacing="1" w:after="100" w:afterAutospacing="1"/>
      <w:outlineLvl w:val="2"/>
    </w:pPr>
    <w:rPr>
      <w:b/>
      <w:bCs/>
      <w:sz w:val="27"/>
      <w:szCs w:val="2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CF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D73CF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D73CF2"/>
    <w:rPr>
      <w:rFonts w:ascii="Times New Roman" w:eastAsia="Times New Roman" w:hAnsi="Times New Roman" w:cs="Times New Roman"/>
      <w:b/>
      <w:bCs/>
      <w:sz w:val="27"/>
      <w:szCs w:val="27"/>
      <w:lang w:val="en-GB" w:bidi="ar-SA"/>
    </w:rPr>
  </w:style>
  <w:style w:type="character" w:styleId="CommentReference">
    <w:name w:val="annotation reference"/>
    <w:basedOn w:val="DefaultParagraphFont"/>
    <w:uiPriority w:val="99"/>
    <w:rsid w:val="000070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070B4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70B4"/>
    <w:rPr>
      <w:rFonts w:ascii="Times New Roman" w:eastAsia="Times New Roman" w:hAnsi="Times New Roman" w:cs="Times New Roman"/>
      <w:sz w:val="20"/>
      <w:szCs w:val="20"/>
      <w:lang w:val="en-US" w:bidi="ar-SA"/>
    </w:rPr>
  </w:style>
  <w:style w:type="paragraph" w:styleId="ListParagraph">
    <w:name w:val="List Paragraph"/>
    <w:aliases w:val="MCHIP_list paragraph,List Paragraph1,Recommendation,Bullet List,FooterText,References,Bullet1,Bullet-1,List Paragraph (numbered (a)),Graphic,stil3"/>
    <w:basedOn w:val="Normal"/>
    <w:link w:val="ListParagraphChar"/>
    <w:uiPriority w:val="34"/>
    <w:qFormat/>
    <w:rsid w:val="00D73CF2"/>
    <w:pPr>
      <w:spacing w:after="160" w:line="259" w:lineRule="auto"/>
      <w:ind w:left="720"/>
      <w:contextualSpacing/>
    </w:pPr>
    <w:rPr>
      <w:rFonts w:eastAsiaTheme="minorHAnsi" w:cstheme="minorBidi"/>
      <w:szCs w:val="22"/>
      <w:lang w:val="en-GB"/>
    </w:rPr>
  </w:style>
  <w:style w:type="character" w:customStyle="1" w:styleId="ListParagraphChar">
    <w:name w:val="List Paragraph Char"/>
    <w:aliases w:val="MCHIP_list paragraph Char,List Paragraph1 Char,Recommendation Char,Bullet List Char,FooterText Char,References Char,Bullet1 Char,Bullet-1 Char,List Paragraph (numbered (a)) Char,Graphic Char,stil3 Char"/>
    <w:link w:val="ListParagraph"/>
    <w:uiPriority w:val="34"/>
    <w:locked/>
    <w:rsid w:val="00D73CF2"/>
    <w:rPr>
      <w:rFonts w:ascii="Times New Roman" w:hAnsi="Times New Roman"/>
      <w:szCs w:val="22"/>
      <w:lang w:val="en-GB" w:bidi="ar-SA"/>
    </w:rPr>
  </w:style>
  <w:style w:type="character" w:styleId="Hyperlink">
    <w:name w:val="Hyperlink"/>
    <w:basedOn w:val="DefaultParagraphFont"/>
    <w:unhideWhenUsed/>
    <w:rsid w:val="00D73CF2"/>
    <w:rPr>
      <w:color w:val="0000FF"/>
      <w:u w:val="single"/>
    </w:rPr>
  </w:style>
  <w:style w:type="character" w:customStyle="1" w:styleId="doi">
    <w:name w:val="doi"/>
    <w:basedOn w:val="DefaultParagraphFont"/>
    <w:rsid w:val="00D73CF2"/>
  </w:style>
  <w:style w:type="paragraph" w:styleId="NormalWeb">
    <w:name w:val="Normal (Web)"/>
    <w:basedOn w:val="Normal"/>
    <w:uiPriority w:val="99"/>
    <w:unhideWhenUsed/>
    <w:rsid w:val="00D73CF2"/>
    <w:pPr>
      <w:spacing w:before="100" w:beforeAutospacing="1" w:after="100" w:afterAutospacing="1"/>
    </w:pPr>
    <w:rPr>
      <w:szCs w:val="24"/>
      <w:lang w:val="en-GB"/>
    </w:rPr>
  </w:style>
  <w:style w:type="character" w:styleId="Strong">
    <w:name w:val="Strong"/>
    <w:basedOn w:val="DefaultParagraphFont"/>
    <w:uiPriority w:val="22"/>
    <w:qFormat/>
    <w:rsid w:val="00D73CF2"/>
    <w:rPr>
      <w:b/>
      <w:bCs/>
    </w:rPr>
  </w:style>
  <w:style w:type="character" w:customStyle="1" w:styleId="article-headermeta-info-label">
    <w:name w:val="article-header__meta-info-label"/>
    <w:basedOn w:val="DefaultParagraphFont"/>
    <w:rsid w:val="00D73CF2"/>
  </w:style>
  <w:style w:type="character" w:customStyle="1" w:styleId="article-headermeta-info-data">
    <w:name w:val="article-header__meta-info-data"/>
    <w:basedOn w:val="DefaultParagraphFont"/>
    <w:rsid w:val="00D73CF2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CF2"/>
    <w:rPr>
      <w:rFonts w:ascii="Tahoma" w:hAnsi="Tahoma" w:cs="Tahoma"/>
      <w:sz w:val="16"/>
      <w:szCs w:val="16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CF2"/>
    <w:rPr>
      <w:rFonts w:ascii="Tahoma" w:eastAsiaTheme="minorHAnsi" w:hAnsi="Tahoma" w:cs="Tahoma"/>
      <w:sz w:val="16"/>
      <w:szCs w:val="16"/>
      <w:lang w:val="en-GB"/>
    </w:rPr>
  </w:style>
  <w:style w:type="character" w:customStyle="1" w:styleId="il">
    <w:name w:val="il"/>
    <w:basedOn w:val="DefaultParagraphFont"/>
    <w:rsid w:val="00D73CF2"/>
  </w:style>
  <w:style w:type="paragraph" w:styleId="Header">
    <w:name w:val="header"/>
    <w:basedOn w:val="Normal"/>
    <w:link w:val="HeaderChar"/>
    <w:uiPriority w:val="99"/>
    <w:unhideWhenUsed/>
    <w:rsid w:val="00D73CF2"/>
    <w:pPr>
      <w:tabs>
        <w:tab w:val="center" w:pos="4513"/>
        <w:tab w:val="right" w:pos="9026"/>
      </w:tabs>
    </w:pPr>
    <w:rPr>
      <w:rFonts w:eastAsiaTheme="minorHAnsi" w:cstheme="minorBidi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73CF2"/>
    <w:rPr>
      <w:rFonts w:ascii="Times New Roman" w:hAnsi="Times New Roman"/>
      <w:szCs w:val="22"/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D73CF2"/>
    <w:pPr>
      <w:tabs>
        <w:tab w:val="center" w:pos="4513"/>
        <w:tab w:val="right" w:pos="9026"/>
      </w:tabs>
    </w:pPr>
    <w:rPr>
      <w:rFonts w:eastAsiaTheme="minorHAnsi" w:cstheme="minorBidi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73CF2"/>
    <w:rPr>
      <w:rFonts w:ascii="Times New Roman" w:hAnsi="Times New Roman"/>
      <w:szCs w:val="22"/>
      <w:lang w:val="en-GB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D73CF2"/>
    <w:pPr>
      <w:spacing w:line="259" w:lineRule="auto"/>
      <w:jc w:val="center"/>
    </w:pPr>
    <w:rPr>
      <w:rFonts w:eastAsiaTheme="minorHAnsi"/>
      <w:noProof/>
      <w:sz w:val="22"/>
      <w:szCs w:val="22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3CF2"/>
    <w:rPr>
      <w:rFonts w:ascii="Times New Roman" w:hAnsi="Times New Roman" w:cs="Times New Roman"/>
      <w:noProof/>
      <w:sz w:val="22"/>
      <w:szCs w:val="22"/>
      <w:lang w:val="en-GB" w:bidi="ar-SA"/>
    </w:rPr>
  </w:style>
  <w:style w:type="paragraph" w:customStyle="1" w:styleId="EndNoteBibliography">
    <w:name w:val="EndNote Bibliography"/>
    <w:basedOn w:val="Normal"/>
    <w:link w:val="EndNoteBibliographyChar"/>
    <w:rsid w:val="00D73CF2"/>
    <w:pPr>
      <w:spacing w:after="160" w:line="360" w:lineRule="auto"/>
      <w:jc w:val="both"/>
    </w:pPr>
    <w:rPr>
      <w:rFonts w:eastAsiaTheme="minorHAnsi"/>
      <w:noProof/>
      <w:sz w:val="22"/>
      <w:szCs w:val="22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D73CF2"/>
    <w:rPr>
      <w:rFonts w:ascii="Times New Roman" w:hAnsi="Times New Roman" w:cs="Times New Roman"/>
      <w:noProof/>
      <w:sz w:val="22"/>
      <w:szCs w:val="22"/>
      <w:lang w:val="en-GB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CF2"/>
    <w:rPr>
      <w:rFonts w:ascii="Times New Roman" w:eastAsia="Times New Roman" w:hAnsi="Times New Roman" w:cs="Times New Roman"/>
      <w:b/>
      <w:bCs/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CF2"/>
    <w:pPr>
      <w:spacing w:after="160"/>
    </w:pPr>
    <w:rPr>
      <w:rFonts w:eastAsiaTheme="minorHAnsi" w:cstheme="minorBidi"/>
      <w:b/>
      <w:bCs/>
      <w:lang w:val="en-GB"/>
    </w:rPr>
  </w:style>
  <w:style w:type="character" w:customStyle="1" w:styleId="st">
    <w:name w:val="st"/>
    <w:basedOn w:val="DefaultParagraphFont"/>
    <w:rsid w:val="00D73CF2"/>
  </w:style>
  <w:style w:type="character" w:styleId="Emphasis">
    <w:name w:val="Emphasis"/>
    <w:basedOn w:val="DefaultParagraphFont"/>
    <w:uiPriority w:val="20"/>
    <w:qFormat/>
    <w:rsid w:val="00D73CF2"/>
    <w:rPr>
      <w:i/>
      <w:iCs/>
    </w:rPr>
  </w:style>
  <w:style w:type="paragraph" w:styleId="NoSpacing">
    <w:name w:val="No Spacing"/>
    <w:link w:val="NoSpacingChar"/>
    <w:uiPriority w:val="1"/>
    <w:qFormat/>
    <w:rsid w:val="00D73CF2"/>
    <w:rPr>
      <w:rFonts w:ascii="Cambria" w:eastAsia="Times New Roman" w:hAnsi="Cambria" w:cs="Vrinda"/>
      <w:sz w:val="22"/>
      <w:szCs w:val="22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73CF2"/>
    <w:rPr>
      <w:rFonts w:ascii="Cambria" w:eastAsia="Times New Roman" w:hAnsi="Cambria" w:cs="Vrinda"/>
      <w:sz w:val="22"/>
      <w:szCs w:val="22"/>
      <w:lang w:val="en-US" w:bidi="en-US"/>
    </w:rPr>
  </w:style>
  <w:style w:type="character" w:customStyle="1" w:styleId="uiqtextrenderedqtext">
    <w:name w:val="ui_qtext_rendered_qtext"/>
    <w:basedOn w:val="DefaultParagraphFont"/>
    <w:rsid w:val="00D73CF2"/>
  </w:style>
  <w:style w:type="character" w:customStyle="1" w:styleId="fontstyle01">
    <w:name w:val="fontstyle01"/>
    <w:basedOn w:val="DefaultParagraphFont"/>
    <w:rsid w:val="00D73CF2"/>
    <w:rPr>
      <w:rFonts w:ascii="Courier" w:hAnsi="Courier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D73CF2"/>
  </w:style>
  <w:style w:type="character" w:customStyle="1" w:styleId="title-text">
    <w:name w:val="title-text"/>
    <w:basedOn w:val="DefaultParagraphFont"/>
    <w:rsid w:val="00D73CF2"/>
  </w:style>
  <w:style w:type="character" w:customStyle="1" w:styleId="nlmarticle-title">
    <w:name w:val="nlm_article-title"/>
    <w:basedOn w:val="DefaultParagraphFont"/>
    <w:rsid w:val="00D73CF2"/>
  </w:style>
  <w:style w:type="character" w:customStyle="1" w:styleId="highlight">
    <w:name w:val="highlight"/>
    <w:basedOn w:val="DefaultParagraphFont"/>
    <w:rsid w:val="00D73CF2"/>
  </w:style>
  <w:style w:type="character" w:customStyle="1" w:styleId="text">
    <w:name w:val="text"/>
    <w:basedOn w:val="DefaultParagraphFont"/>
    <w:rsid w:val="00D73CF2"/>
  </w:style>
  <w:style w:type="character" w:customStyle="1" w:styleId="searchhistory-search-term">
    <w:name w:val="searchhistory-search-term"/>
    <w:basedOn w:val="DefaultParagraphFont"/>
    <w:rsid w:val="00D73CF2"/>
  </w:style>
  <w:style w:type="character" w:customStyle="1" w:styleId="dbname">
    <w:name w:val="dbname"/>
    <w:basedOn w:val="DefaultParagraphFont"/>
    <w:rsid w:val="00D73CF2"/>
  </w:style>
  <w:style w:type="paragraph" w:customStyle="1" w:styleId="08MainText">
    <w:name w:val="08 Main Text"/>
    <w:basedOn w:val="Normal"/>
    <w:link w:val="08MainTextChar"/>
    <w:rsid w:val="00D73CF2"/>
    <w:pPr>
      <w:spacing w:before="120" w:after="120" w:line="360" w:lineRule="auto"/>
      <w:jc w:val="both"/>
    </w:pPr>
    <w:rPr>
      <w:rFonts w:cs="Angsana New"/>
      <w:sz w:val="20"/>
      <w:szCs w:val="28"/>
      <w:lang w:val="en-GB" w:bidi="th-TH"/>
    </w:rPr>
  </w:style>
  <w:style w:type="character" w:customStyle="1" w:styleId="08MainTextChar">
    <w:name w:val="08 Main Text Char"/>
    <w:link w:val="08MainText"/>
    <w:rsid w:val="00D73CF2"/>
    <w:rPr>
      <w:rFonts w:ascii="Times New Roman" w:eastAsia="Times New Roman" w:hAnsi="Times New Roman" w:cs="Angsana New"/>
      <w:sz w:val="20"/>
      <w:szCs w:val="28"/>
      <w:lang w:val="en-GB" w:bidi="th-TH"/>
    </w:rPr>
  </w:style>
  <w:style w:type="character" w:customStyle="1" w:styleId="orcid-id-https">
    <w:name w:val="orcid-id-https"/>
    <w:basedOn w:val="DefaultParagraphFont"/>
    <w:rsid w:val="00D73CF2"/>
  </w:style>
  <w:style w:type="table" w:styleId="TableGridLight">
    <w:name w:val="Grid Table Light"/>
    <w:basedOn w:val="TableNormal"/>
    <w:uiPriority w:val="40"/>
    <w:rsid w:val="00D73CF2"/>
    <w:rPr>
      <w:sz w:val="22"/>
      <w:szCs w:val="22"/>
      <w:lang w:val="en-US"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gmaildefault">
    <w:name w:val="gmail_default"/>
    <w:basedOn w:val="DefaultParagraphFont"/>
    <w:rsid w:val="00D73CF2"/>
  </w:style>
  <w:style w:type="character" w:customStyle="1" w:styleId="retainadvsrclimitsfilters">
    <w:name w:val="retain_adv_src_limits_filters"/>
    <w:basedOn w:val="DefaultParagraphFont"/>
    <w:rsid w:val="00D73CF2"/>
  </w:style>
  <w:style w:type="character" w:customStyle="1" w:styleId="q-box">
    <w:name w:val="q-box"/>
    <w:basedOn w:val="DefaultParagraphFont"/>
    <w:rsid w:val="00D73CF2"/>
  </w:style>
  <w:style w:type="table" w:styleId="TableGrid">
    <w:name w:val="Table Grid"/>
    <w:basedOn w:val="TableNormal"/>
    <w:uiPriority w:val="39"/>
    <w:rsid w:val="00230A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A64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CB369F-1110-FB4C-90C4-E1537D1E0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4</Pages>
  <Words>1039</Words>
  <Characters>592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12-10T11:06:00Z</dcterms:created>
  <dcterms:modified xsi:type="dcterms:W3CDTF">2021-12-10T18:20:00Z</dcterms:modified>
</cp:coreProperties>
</file>